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C2C78D" w14:textId="77777777" w:rsidR="0044170E" w:rsidRPr="004250B4" w:rsidRDefault="0044170E" w:rsidP="0044170E">
      <w:pPr>
        <w:pStyle w:val="Kop4"/>
        <w:rPr>
          <w:b/>
          <w:bCs/>
          <w:i w:val="0"/>
          <w:iCs w:val="0"/>
          <w:color w:val="auto"/>
          <w:sz w:val="28"/>
          <w:szCs w:val="28"/>
        </w:rPr>
      </w:pPr>
      <w:r w:rsidRPr="004250B4">
        <w:rPr>
          <w:b/>
          <w:bCs/>
          <w:i w:val="0"/>
          <w:iCs w:val="0"/>
          <w:color w:val="auto"/>
          <w:sz w:val="28"/>
          <w:szCs w:val="28"/>
        </w:rPr>
        <w:t>Negative contrast immune electron microscopy (NCIEM)</w:t>
      </w:r>
    </w:p>
    <w:p w14:paraId="196E26AB" w14:textId="77777777" w:rsidR="0044170E" w:rsidRDefault="0044170E" w:rsidP="0044170E">
      <w:pPr>
        <w:spacing w:line="360" w:lineRule="auto"/>
        <w:ind w:firstLine="708"/>
      </w:pPr>
      <w:r>
        <w:t xml:space="preserve">To confirm the impact of heat incubation on the phage particles during the DNase treatment, an untreated and a heat-treated (65 °C, 10 min) ISP phage stock were studied with NCIEM as described before. </w:t>
      </w:r>
    </w:p>
    <w:p w14:paraId="30F35F7E" w14:textId="77777777" w:rsidR="0044170E" w:rsidRDefault="0044170E" w:rsidP="00E47755">
      <w:pPr>
        <w:spacing w:line="360" w:lineRule="auto"/>
      </w:pPr>
    </w:p>
    <w:p w14:paraId="00DC64DA" w14:textId="7A65189A" w:rsidR="00536C1B" w:rsidRDefault="00D23BC4" w:rsidP="005E2F86">
      <w:pPr>
        <w:spacing w:line="360" w:lineRule="auto"/>
      </w:pPr>
      <w:r w:rsidRPr="007F3ADE">
        <w:t xml:space="preserve"> Th</w:t>
      </w:r>
      <w:r>
        <w:t>is</w:t>
      </w:r>
      <w:r w:rsidRPr="007F3ADE">
        <w:t xml:space="preserve"> was confirmed by using NCIEM in the presence of dsDNA antibodies (</w:t>
      </w:r>
      <w:r w:rsidR="00425123">
        <w:fldChar w:fldCharType="begin"/>
      </w:r>
      <w:r w:rsidR="00425123">
        <w:instrText xml:space="preserve"> REF _Ref114229664 \h </w:instrText>
      </w:r>
      <w:r w:rsidR="00692E19">
        <w:instrText xml:space="preserve"> \* MERGEFORMAT </w:instrText>
      </w:r>
      <w:r w:rsidR="00425123">
        <w:fldChar w:fldCharType="separate"/>
      </w:r>
      <w:r w:rsidR="002A0210" w:rsidRPr="002A0210">
        <w:t>Fig S2</w:t>
      </w:r>
      <w:r w:rsidR="00425123">
        <w:fldChar w:fldCharType="end"/>
      </w:r>
      <w:r w:rsidRPr="007F3ADE">
        <w:t xml:space="preserve">). A large number of thick DNA stretches </w:t>
      </w:r>
      <w:r>
        <w:t>were</w:t>
      </w:r>
      <w:r w:rsidRPr="007F3ADE">
        <w:t xml:space="preserve"> visible in the storage medium, which are not visible when the untreated ISP phage stock is visualized</w:t>
      </w:r>
      <w:r w:rsidR="002D0FBA">
        <w:t xml:space="preserve"> (</w:t>
      </w:r>
      <w:r w:rsidR="002D0FBA">
        <w:fldChar w:fldCharType="begin"/>
      </w:r>
      <w:r w:rsidR="002D0FBA">
        <w:instrText xml:space="preserve"> REF _Ref106194125 \h </w:instrText>
      </w:r>
      <w:r w:rsidR="001B6628">
        <w:instrText xml:space="preserve"> \* MERGEFORMAT </w:instrText>
      </w:r>
      <w:r w:rsidR="002D0FBA">
        <w:fldChar w:fldCharType="separate"/>
      </w:r>
      <w:r w:rsidR="002D0FBA" w:rsidRPr="007F3ADE">
        <w:t xml:space="preserve">Fig </w:t>
      </w:r>
      <w:r w:rsidR="002D0FBA">
        <w:rPr>
          <w:noProof/>
        </w:rPr>
        <w:t>4</w:t>
      </w:r>
      <w:r w:rsidR="002D0FBA">
        <w:fldChar w:fldCharType="end"/>
      </w:r>
      <w:r w:rsidR="002D0FBA">
        <w:t>)</w:t>
      </w:r>
      <w:r w:rsidRPr="007F3ADE">
        <w:t>.</w:t>
      </w:r>
    </w:p>
    <w:p w14:paraId="01502502" w14:textId="77777777" w:rsidR="005E2F86" w:rsidRDefault="005E2F86" w:rsidP="005E2F86">
      <w:pPr>
        <w:spacing w:line="360" w:lineRule="auto"/>
      </w:pPr>
    </w:p>
    <w:p w14:paraId="216B63F3" w14:textId="77777777" w:rsidR="005E2F86" w:rsidRDefault="005E2F86" w:rsidP="005E2F86">
      <w:pPr>
        <w:spacing w:line="360" w:lineRule="auto"/>
      </w:pPr>
    </w:p>
    <w:p w14:paraId="3EA4C329" w14:textId="720758BD" w:rsidR="00926CF9" w:rsidRDefault="00A321BA" w:rsidP="00E47755">
      <w:pPr>
        <w:spacing w:line="360" w:lineRule="auto"/>
        <w:rPr>
          <w:sz w:val="20"/>
          <w:szCs w:val="20"/>
        </w:rPr>
      </w:pPr>
      <w:bookmarkStart w:id="0" w:name="_Ref114229664"/>
      <w:r>
        <w:rPr>
          <w:b/>
          <w:bCs/>
          <w:sz w:val="20"/>
          <w:szCs w:val="20"/>
        </w:rPr>
        <w:t xml:space="preserve">S2 </w:t>
      </w:r>
      <w:r w:rsidR="00536C1B" w:rsidRPr="00333683">
        <w:rPr>
          <w:b/>
          <w:bCs/>
          <w:sz w:val="20"/>
          <w:szCs w:val="20"/>
        </w:rPr>
        <w:t>Fig</w:t>
      </w:r>
      <w:bookmarkEnd w:id="0"/>
      <w:r w:rsidR="00FA0410">
        <w:rPr>
          <w:b/>
          <w:bCs/>
          <w:noProof/>
          <w:sz w:val="20"/>
          <w:szCs w:val="20"/>
        </w:rPr>
        <w:t>.</w:t>
      </w:r>
      <w:r w:rsidR="00D23BC4" w:rsidRPr="00333683">
        <w:rPr>
          <w:b/>
          <w:bCs/>
          <w:sz w:val="20"/>
          <w:szCs w:val="20"/>
        </w:rPr>
        <w:t xml:space="preserve"> DNA in an ISP phage stock after heat incubation (65 °C, 10 min)</w:t>
      </w:r>
      <w:r w:rsidR="00630991" w:rsidRPr="00333683">
        <w:rPr>
          <w:b/>
          <w:bCs/>
          <w:sz w:val="20"/>
          <w:szCs w:val="20"/>
        </w:rPr>
        <w:t>, visualized</w:t>
      </w:r>
      <w:r w:rsidR="00D23BC4" w:rsidRPr="00333683">
        <w:rPr>
          <w:b/>
          <w:bCs/>
          <w:sz w:val="20"/>
          <w:szCs w:val="20"/>
        </w:rPr>
        <w:t xml:space="preserve"> by immunogold labelling. DNA is visualized by gold particles (•)</w:t>
      </w:r>
      <w:r w:rsidR="00D23BC4" w:rsidRPr="006E5073">
        <w:rPr>
          <w:sz w:val="20"/>
          <w:szCs w:val="20"/>
        </w:rPr>
        <w:t>. A) Scale bar = 500 nm, B) Scale bar = 200 nm</w:t>
      </w:r>
      <w:r w:rsidR="00536C1B" w:rsidRPr="006E5073">
        <w:rPr>
          <w:sz w:val="20"/>
          <w:szCs w:val="20"/>
        </w:rPr>
        <w:t>.</w:t>
      </w:r>
      <w:r w:rsidR="00926CF9" w:rsidRPr="006E5073">
        <w:rPr>
          <w:sz w:val="20"/>
          <w:szCs w:val="20"/>
        </w:rPr>
        <w:t xml:space="preserve"> </w:t>
      </w:r>
    </w:p>
    <w:p w14:paraId="7031523F" w14:textId="77777777" w:rsidR="00333683" w:rsidRPr="006E5073" w:rsidRDefault="00333683" w:rsidP="00E47755">
      <w:pPr>
        <w:spacing w:line="360" w:lineRule="auto"/>
        <w:rPr>
          <w:sz w:val="20"/>
          <w:szCs w:val="20"/>
        </w:rPr>
      </w:pPr>
    </w:p>
    <w:p w14:paraId="0C74495E" w14:textId="7CC8925B" w:rsidR="0004504D" w:rsidRPr="00801052" w:rsidRDefault="00926CF9" w:rsidP="00E47755">
      <w:pPr>
        <w:spacing w:line="360" w:lineRule="auto"/>
      </w:pPr>
      <w:r>
        <w:t>The release of phage DNA into the storage medium during incubation at 65 °C was not considered a problem for the applicability of the DNase treatment since the DNase gets inactivated at this point</w:t>
      </w:r>
      <w:r w:rsidR="00127B19">
        <w:t xml:space="preserve"> and cannot degrade DNA originating from intact, infectious phage particles. As such, DNase treatment will not influence DNA quantification by means of qPCR. For qPCR, phage particles are degraded anyway, during DNA-extraction.</w:t>
      </w:r>
    </w:p>
    <w:sectPr w:rsidR="0004504D" w:rsidRPr="00801052" w:rsidSect="00274482">
      <w:footerReference w:type="default" r:id="rId8"/>
      <w:pgSz w:w="11906" w:h="16838"/>
      <w:pgMar w:top="1417" w:right="1417" w:bottom="1417" w:left="1417"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248791" w14:textId="77777777" w:rsidR="00DA54FD" w:rsidRDefault="00DA54FD" w:rsidP="00FA7B1C">
      <w:pPr>
        <w:spacing w:line="240" w:lineRule="auto"/>
      </w:pPr>
      <w:r>
        <w:separator/>
      </w:r>
    </w:p>
  </w:endnote>
  <w:endnote w:type="continuationSeparator" w:id="0">
    <w:p w14:paraId="3B7AF0BE" w14:textId="77777777" w:rsidR="00DA54FD" w:rsidRDefault="00DA54FD" w:rsidP="00FA7B1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14054177"/>
      <w:docPartObj>
        <w:docPartGallery w:val="Page Numbers (Bottom of Page)"/>
        <w:docPartUnique/>
      </w:docPartObj>
    </w:sdtPr>
    <w:sdtEndPr>
      <w:rPr>
        <w:noProof/>
      </w:rPr>
    </w:sdtEndPr>
    <w:sdtContent>
      <w:p w14:paraId="11C1E041" w14:textId="135E579D" w:rsidR="00FA7B1C" w:rsidRDefault="00FA7B1C">
        <w:pPr>
          <w:pStyle w:val="Voettekst"/>
          <w:jc w:val="center"/>
        </w:pPr>
        <w:r>
          <w:fldChar w:fldCharType="begin"/>
        </w:r>
        <w:r>
          <w:instrText xml:space="preserve"> PAGE   \* MERGEFORMAT </w:instrText>
        </w:r>
        <w:r>
          <w:fldChar w:fldCharType="separate"/>
        </w:r>
        <w:r>
          <w:rPr>
            <w:noProof/>
          </w:rPr>
          <w:t>2</w:t>
        </w:r>
        <w:r>
          <w:rPr>
            <w:noProof/>
          </w:rPr>
          <w:fldChar w:fldCharType="end"/>
        </w:r>
      </w:p>
    </w:sdtContent>
  </w:sdt>
  <w:p w14:paraId="49A276CF" w14:textId="77777777" w:rsidR="00FA7B1C" w:rsidRDefault="00FA7B1C">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604B6EC" w14:textId="77777777" w:rsidR="00DA54FD" w:rsidRDefault="00DA54FD" w:rsidP="00FA7B1C">
      <w:pPr>
        <w:spacing w:line="240" w:lineRule="auto"/>
      </w:pPr>
      <w:r>
        <w:separator/>
      </w:r>
    </w:p>
  </w:footnote>
  <w:footnote w:type="continuationSeparator" w:id="0">
    <w:p w14:paraId="61719F1E" w14:textId="77777777" w:rsidR="00DA54FD" w:rsidRDefault="00DA54FD" w:rsidP="00FA7B1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8"/>
    <w:multiLevelType w:val="singleLevel"/>
    <w:tmpl w:val="1FA68E28"/>
    <w:lvl w:ilvl="0">
      <w:start w:val="1"/>
      <w:numFmt w:val="decimal"/>
      <w:pStyle w:val="Lijstnummering"/>
      <w:lvlText w:val="%1."/>
      <w:lvlJc w:val="left"/>
      <w:pPr>
        <w:tabs>
          <w:tab w:val="num" w:pos="360"/>
        </w:tabs>
        <w:ind w:left="360" w:hanging="360"/>
      </w:pPr>
    </w:lvl>
  </w:abstractNum>
  <w:abstractNum w:abstractNumId="1" w15:restartNumberingAfterBreak="0">
    <w:nsid w:val="FFFFFF89"/>
    <w:multiLevelType w:val="singleLevel"/>
    <w:tmpl w:val="009E2976"/>
    <w:lvl w:ilvl="0">
      <w:start w:val="1"/>
      <w:numFmt w:val="bullet"/>
      <w:pStyle w:val="Lijstopsomteken"/>
      <w:lvlText w:val=""/>
      <w:lvlJc w:val="left"/>
      <w:pPr>
        <w:tabs>
          <w:tab w:val="num" w:pos="360"/>
        </w:tabs>
        <w:ind w:left="360" w:hanging="360"/>
      </w:pPr>
      <w:rPr>
        <w:rFonts w:ascii="Symbol" w:hAnsi="Symbol" w:hint="default"/>
      </w:rPr>
    </w:lvl>
  </w:abstractNum>
  <w:abstractNum w:abstractNumId="2" w15:restartNumberingAfterBreak="0">
    <w:nsid w:val="01EB4401"/>
    <w:multiLevelType w:val="hybridMultilevel"/>
    <w:tmpl w:val="4E7ECBF6"/>
    <w:lvl w:ilvl="0" w:tplc="285CC876">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029670E0"/>
    <w:multiLevelType w:val="hybridMultilevel"/>
    <w:tmpl w:val="30F20FDA"/>
    <w:lvl w:ilvl="0" w:tplc="A58A4382">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09FF217B"/>
    <w:multiLevelType w:val="hybridMultilevel"/>
    <w:tmpl w:val="690A1E14"/>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1E4C7C47"/>
    <w:multiLevelType w:val="hybridMultilevel"/>
    <w:tmpl w:val="0E645DE6"/>
    <w:lvl w:ilvl="0" w:tplc="285CC876">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1FB21C47"/>
    <w:multiLevelType w:val="hybridMultilevel"/>
    <w:tmpl w:val="066EE526"/>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21BD7B99"/>
    <w:multiLevelType w:val="hybridMultilevel"/>
    <w:tmpl w:val="BC9064C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15:restartNumberingAfterBreak="0">
    <w:nsid w:val="3255132C"/>
    <w:multiLevelType w:val="hybridMultilevel"/>
    <w:tmpl w:val="51F23F0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 w15:restartNumberingAfterBreak="0">
    <w:nsid w:val="344B6B48"/>
    <w:multiLevelType w:val="hybridMultilevel"/>
    <w:tmpl w:val="12ACA1E4"/>
    <w:lvl w:ilvl="0" w:tplc="0813000F">
      <w:start w:val="1"/>
      <w:numFmt w:val="decimal"/>
      <w:lvlText w:val="%1."/>
      <w:lvlJc w:val="left"/>
      <w:pPr>
        <w:ind w:left="720" w:hanging="360"/>
      </w:pPr>
      <w:rPr>
        <w:rFont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0" w15:restartNumberingAfterBreak="0">
    <w:nsid w:val="389142F5"/>
    <w:multiLevelType w:val="hybridMultilevel"/>
    <w:tmpl w:val="CB065C62"/>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1" w15:restartNumberingAfterBreak="0">
    <w:nsid w:val="4B21696E"/>
    <w:multiLevelType w:val="hybridMultilevel"/>
    <w:tmpl w:val="5F12910C"/>
    <w:lvl w:ilvl="0" w:tplc="A58A4382">
      <w:numFmt w:val="bullet"/>
      <w:lvlText w:val="-"/>
      <w:lvlJc w:val="left"/>
      <w:pPr>
        <w:ind w:left="720" w:hanging="360"/>
      </w:pPr>
      <w:rPr>
        <w:rFonts w:ascii="Calibri" w:eastAsiaTheme="minorHAnsi" w:hAnsi="Calibri" w:cs="Calibri"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4E55527F"/>
    <w:multiLevelType w:val="hybridMultilevel"/>
    <w:tmpl w:val="3EC0A36C"/>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3" w15:restartNumberingAfterBreak="0">
    <w:nsid w:val="4ED75BC4"/>
    <w:multiLevelType w:val="hybridMultilevel"/>
    <w:tmpl w:val="8D94DDFE"/>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4" w15:restartNumberingAfterBreak="0">
    <w:nsid w:val="5CCF4CED"/>
    <w:multiLevelType w:val="hybridMultilevel"/>
    <w:tmpl w:val="A25651E4"/>
    <w:lvl w:ilvl="0" w:tplc="A58A4382">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5" w15:restartNumberingAfterBreak="0">
    <w:nsid w:val="64684417"/>
    <w:multiLevelType w:val="hybridMultilevel"/>
    <w:tmpl w:val="E97E0C44"/>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6" w15:restartNumberingAfterBreak="0">
    <w:nsid w:val="712D1B34"/>
    <w:multiLevelType w:val="hybridMultilevel"/>
    <w:tmpl w:val="A120B786"/>
    <w:lvl w:ilvl="0" w:tplc="08130001">
      <w:start w:val="1"/>
      <w:numFmt w:val="bullet"/>
      <w:lvlText w:val=""/>
      <w:lvlJc w:val="left"/>
      <w:pPr>
        <w:ind w:left="5260" w:hanging="360"/>
      </w:pPr>
      <w:rPr>
        <w:rFonts w:ascii="Symbol" w:hAnsi="Symbol" w:hint="default"/>
      </w:rPr>
    </w:lvl>
    <w:lvl w:ilvl="1" w:tplc="08130003" w:tentative="1">
      <w:start w:val="1"/>
      <w:numFmt w:val="bullet"/>
      <w:lvlText w:val="o"/>
      <w:lvlJc w:val="left"/>
      <w:pPr>
        <w:ind w:left="5980" w:hanging="360"/>
      </w:pPr>
      <w:rPr>
        <w:rFonts w:ascii="Courier New" w:hAnsi="Courier New" w:cs="Courier New" w:hint="default"/>
      </w:rPr>
    </w:lvl>
    <w:lvl w:ilvl="2" w:tplc="08130005" w:tentative="1">
      <w:start w:val="1"/>
      <w:numFmt w:val="bullet"/>
      <w:lvlText w:val=""/>
      <w:lvlJc w:val="left"/>
      <w:pPr>
        <w:ind w:left="6700" w:hanging="360"/>
      </w:pPr>
      <w:rPr>
        <w:rFonts w:ascii="Wingdings" w:hAnsi="Wingdings" w:hint="default"/>
      </w:rPr>
    </w:lvl>
    <w:lvl w:ilvl="3" w:tplc="08130001" w:tentative="1">
      <w:start w:val="1"/>
      <w:numFmt w:val="bullet"/>
      <w:lvlText w:val=""/>
      <w:lvlJc w:val="left"/>
      <w:pPr>
        <w:ind w:left="7420" w:hanging="360"/>
      </w:pPr>
      <w:rPr>
        <w:rFonts w:ascii="Symbol" w:hAnsi="Symbol" w:hint="default"/>
      </w:rPr>
    </w:lvl>
    <w:lvl w:ilvl="4" w:tplc="08130003" w:tentative="1">
      <w:start w:val="1"/>
      <w:numFmt w:val="bullet"/>
      <w:lvlText w:val="o"/>
      <w:lvlJc w:val="left"/>
      <w:pPr>
        <w:ind w:left="8140" w:hanging="360"/>
      </w:pPr>
      <w:rPr>
        <w:rFonts w:ascii="Courier New" w:hAnsi="Courier New" w:cs="Courier New" w:hint="default"/>
      </w:rPr>
    </w:lvl>
    <w:lvl w:ilvl="5" w:tplc="08130005" w:tentative="1">
      <w:start w:val="1"/>
      <w:numFmt w:val="bullet"/>
      <w:lvlText w:val=""/>
      <w:lvlJc w:val="left"/>
      <w:pPr>
        <w:ind w:left="8860" w:hanging="360"/>
      </w:pPr>
      <w:rPr>
        <w:rFonts w:ascii="Wingdings" w:hAnsi="Wingdings" w:hint="default"/>
      </w:rPr>
    </w:lvl>
    <w:lvl w:ilvl="6" w:tplc="08130001" w:tentative="1">
      <w:start w:val="1"/>
      <w:numFmt w:val="bullet"/>
      <w:lvlText w:val=""/>
      <w:lvlJc w:val="left"/>
      <w:pPr>
        <w:ind w:left="9580" w:hanging="360"/>
      </w:pPr>
      <w:rPr>
        <w:rFonts w:ascii="Symbol" w:hAnsi="Symbol" w:hint="default"/>
      </w:rPr>
    </w:lvl>
    <w:lvl w:ilvl="7" w:tplc="08130003" w:tentative="1">
      <w:start w:val="1"/>
      <w:numFmt w:val="bullet"/>
      <w:lvlText w:val="o"/>
      <w:lvlJc w:val="left"/>
      <w:pPr>
        <w:ind w:left="10300" w:hanging="360"/>
      </w:pPr>
      <w:rPr>
        <w:rFonts w:ascii="Courier New" w:hAnsi="Courier New" w:cs="Courier New" w:hint="default"/>
      </w:rPr>
    </w:lvl>
    <w:lvl w:ilvl="8" w:tplc="08130005" w:tentative="1">
      <w:start w:val="1"/>
      <w:numFmt w:val="bullet"/>
      <w:lvlText w:val=""/>
      <w:lvlJc w:val="left"/>
      <w:pPr>
        <w:ind w:left="11020" w:hanging="360"/>
      </w:pPr>
      <w:rPr>
        <w:rFonts w:ascii="Wingdings" w:hAnsi="Wingdings" w:hint="default"/>
      </w:rPr>
    </w:lvl>
  </w:abstractNum>
  <w:num w:numId="1" w16cid:durableId="1229270049">
    <w:abstractNumId w:val="7"/>
  </w:num>
  <w:num w:numId="2" w16cid:durableId="457335398">
    <w:abstractNumId w:val="8"/>
  </w:num>
  <w:num w:numId="3" w16cid:durableId="130758416">
    <w:abstractNumId w:val="9"/>
  </w:num>
  <w:num w:numId="4" w16cid:durableId="1036933475">
    <w:abstractNumId w:val="15"/>
  </w:num>
  <w:num w:numId="5" w16cid:durableId="1404909912">
    <w:abstractNumId w:val="10"/>
  </w:num>
  <w:num w:numId="6" w16cid:durableId="1855225553">
    <w:abstractNumId w:val="6"/>
  </w:num>
  <w:num w:numId="7" w16cid:durableId="267006675">
    <w:abstractNumId w:val="4"/>
  </w:num>
  <w:num w:numId="8" w16cid:durableId="1900703385">
    <w:abstractNumId w:val="5"/>
  </w:num>
  <w:num w:numId="9" w16cid:durableId="398404621">
    <w:abstractNumId w:val="2"/>
  </w:num>
  <w:num w:numId="10" w16cid:durableId="337006805">
    <w:abstractNumId w:val="11"/>
  </w:num>
  <w:num w:numId="11" w16cid:durableId="71124938">
    <w:abstractNumId w:val="3"/>
  </w:num>
  <w:num w:numId="12" w16cid:durableId="2025088053">
    <w:abstractNumId w:val="14"/>
  </w:num>
  <w:num w:numId="13" w16cid:durableId="116677957">
    <w:abstractNumId w:val="16"/>
  </w:num>
  <w:num w:numId="14" w16cid:durableId="1290479226">
    <w:abstractNumId w:val="12"/>
  </w:num>
  <w:num w:numId="15" w16cid:durableId="1420296540">
    <w:abstractNumId w:val="13"/>
  </w:num>
  <w:num w:numId="16" w16cid:durableId="1774939670">
    <w:abstractNumId w:val="0"/>
  </w:num>
  <w:num w:numId="17" w16cid:durableId="10020466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9"/>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1E3C"/>
    <w:rsid w:val="000007D6"/>
    <w:rsid w:val="00000A32"/>
    <w:rsid w:val="00000ACC"/>
    <w:rsid w:val="00000D25"/>
    <w:rsid w:val="00001021"/>
    <w:rsid w:val="000021C5"/>
    <w:rsid w:val="00002CD9"/>
    <w:rsid w:val="0000473C"/>
    <w:rsid w:val="0000483D"/>
    <w:rsid w:val="00004BA5"/>
    <w:rsid w:val="0000564B"/>
    <w:rsid w:val="0000575E"/>
    <w:rsid w:val="000059FE"/>
    <w:rsid w:val="000124DF"/>
    <w:rsid w:val="00012B7E"/>
    <w:rsid w:val="0001356F"/>
    <w:rsid w:val="00014686"/>
    <w:rsid w:val="000171C8"/>
    <w:rsid w:val="0002111E"/>
    <w:rsid w:val="0002116D"/>
    <w:rsid w:val="000232C3"/>
    <w:rsid w:val="00023630"/>
    <w:rsid w:val="00024562"/>
    <w:rsid w:val="000248A2"/>
    <w:rsid w:val="0002499C"/>
    <w:rsid w:val="00024FBF"/>
    <w:rsid w:val="00025BA2"/>
    <w:rsid w:val="00030117"/>
    <w:rsid w:val="00030BD6"/>
    <w:rsid w:val="00030E2E"/>
    <w:rsid w:val="0003123D"/>
    <w:rsid w:val="0003181A"/>
    <w:rsid w:val="00031F81"/>
    <w:rsid w:val="00033F3D"/>
    <w:rsid w:val="000356DB"/>
    <w:rsid w:val="00040340"/>
    <w:rsid w:val="000407FC"/>
    <w:rsid w:val="000409D3"/>
    <w:rsid w:val="0004202F"/>
    <w:rsid w:val="00042649"/>
    <w:rsid w:val="00042FB8"/>
    <w:rsid w:val="00043A70"/>
    <w:rsid w:val="00043FB1"/>
    <w:rsid w:val="0004504D"/>
    <w:rsid w:val="00045D87"/>
    <w:rsid w:val="00046388"/>
    <w:rsid w:val="000470AC"/>
    <w:rsid w:val="000505F1"/>
    <w:rsid w:val="0005078B"/>
    <w:rsid w:val="00050CC1"/>
    <w:rsid w:val="000517F0"/>
    <w:rsid w:val="00052A7C"/>
    <w:rsid w:val="00053F99"/>
    <w:rsid w:val="00055E9F"/>
    <w:rsid w:val="00057CEC"/>
    <w:rsid w:val="0006067E"/>
    <w:rsid w:val="00061576"/>
    <w:rsid w:val="000615F0"/>
    <w:rsid w:val="00062A83"/>
    <w:rsid w:val="00062DE6"/>
    <w:rsid w:val="0006333E"/>
    <w:rsid w:val="00063472"/>
    <w:rsid w:val="000636DF"/>
    <w:rsid w:val="0006423B"/>
    <w:rsid w:val="000649D4"/>
    <w:rsid w:val="00064AA6"/>
    <w:rsid w:val="000651AE"/>
    <w:rsid w:val="00065F34"/>
    <w:rsid w:val="00070A17"/>
    <w:rsid w:val="00071938"/>
    <w:rsid w:val="0007255E"/>
    <w:rsid w:val="000728CD"/>
    <w:rsid w:val="00072C56"/>
    <w:rsid w:val="0007571A"/>
    <w:rsid w:val="00075816"/>
    <w:rsid w:val="0007597B"/>
    <w:rsid w:val="00075EF8"/>
    <w:rsid w:val="00076163"/>
    <w:rsid w:val="00076468"/>
    <w:rsid w:val="00076CC4"/>
    <w:rsid w:val="00077083"/>
    <w:rsid w:val="00077AAD"/>
    <w:rsid w:val="00083A63"/>
    <w:rsid w:val="00083E00"/>
    <w:rsid w:val="00084969"/>
    <w:rsid w:val="00084C24"/>
    <w:rsid w:val="00085002"/>
    <w:rsid w:val="000855AF"/>
    <w:rsid w:val="000857E9"/>
    <w:rsid w:val="00085D47"/>
    <w:rsid w:val="00087B03"/>
    <w:rsid w:val="00087BEC"/>
    <w:rsid w:val="00090508"/>
    <w:rsid w:val="00090A93"/>
    <w:rsid w:val="00091C27"/>
    <w:rsid w:val="00091DD6"/>
    <w:rsid w:val="000925C9"/>
    <w:rsid w:val="000931DF"/>
    <w:rsid w:val="00093424"/>
    <w:rsid w:val="000939BD"/>
    <w:rsid w:val="0009451B"/>
    <w:rsid w:val="00094DFD"/>
    <w:rsid w:val="000950F1"/>
    <w:rsid w:val="000955C6"/>
    <w:rsid w:val="0009593C"/>
    <w:rsid w:val="00097666"/>
    <w:rsid w:val="00097899"/>
    <w:rsid w:val="000A0C06"/>
    <w:rsid w:val="000A1802"/>
    <w:rsid w:val="000A34D9"/>
    <w:rsid w:val="000A473D"/>
    <w:rsid w:val="000A52B4"/>
    <w:rsid w:val="000A57CD"/>
    <w:rsid w:val="000A5C7F"/>
    <w:rsid w:val="000A629B"/>
    <w:rsid w:val="000A6C42"/>
    <w:rsid w:val="000A71F3"/>
    <w:rsid w:val="000A7700"/>
    <w:rsid w:val="000B0EA2"/>
    <w:rsid w:val="000B14E9"/>
    <w:rsid w:val="000B1D8B"/>
    <w:rsid w:val="000B214A"/>
    <w:rsid w:val="000B37A0"/>
    <w:rsid w:val="000B4626"/>
    <w:rsid w:val="000B4AB3"/>
    <w:rsid w:val="000B4C63"/>
    <w:rsid w:val="000B4D90"/>
    <w:rsid w:val="000B5DFE"/>
    <w:rsid w:val="000B7187"/>
    <w:rsid w:val="000B7209"/>
    <w:rsid w:val="000B762D"/>
    <w:rsid w:val="000C0232"/>
    <w:rsid w:val="000C0AE5"/>
    <w:rsid w:val="000C103C"/>
    <w:rsid w:val="000C152B"/>
    <w:rsid w:val="000C164F"/>
    <w:rsid w:val="000C2EB9"/>
    <w:rsid w:val="000C3240"/>
    <w:rsid w:val="000C4BDC"/>
    <w:rsid w:val="000C5DCE"/>
    <w:rsid w:val="000C5F68"/>
    <w:rsid w:val="000C6A5C"/>
    <w:rsid w:val="000C6C14"/>
    <w:rsid w:val="000C6ED4"/>
    <w:rsid w:val="000C7280"/>
    <w:rsid w:val="000D15B3"/>
    <w:rsid w:val="000D1D37"/>
    <w:rsid w:val="000D24C7"/>
    <w:rsid w:val="000D2B9A"/>
    <w:rsid w:val="000D521D"/>
    <w:rsid w:val="000D559C"/>
    <w:rsid w:val="000D596C"/>
    <w:rsid w:val="000D7739"/>
    <w:rsid w:val="000E025D"/>
    <w:rsid w:val="000E0B74"/>
    <w:rsid w:val="000E12FF"/>
    <w:rsid w:val="000E1B9A"/>
    <w:rsid w:val="000E45EE"/>
    <w:rsid w:val="000E4CC0"/>
    <w:rsid w:val="000E5679"/>
    <w:rsid w:val="000E586E"/>
    <w:rsid w:val="000E5C15"/>
    <w:rsid w:val="000E65E6"/>
    <w:rsid w:val="000E7F7A"/>
    <w:rsid w:val="000F0063"/>
    <w:rsid w:val="000F045C"/>
    <w:rsid w:val="000F1614"/>
    <w:rsid w:val="000F1930"/>
    <w:rsid w:val="000F2974"/>
    <w:rsid w:val="000F317E"/>
    <w:rsid w:val="000F3795"/>
    <w:rsid w:val="000F5DC4"/>
    <w:rsid w:val="000F6BFE"/>
    <w:rsid w:val="000F6CA3"/>
    <w:rsid w:val="000F701C"/>
    <w:rsid w:val="000F7534"/>
    <w:rsid w:val="000F7664"/>
    <w:rsid w:val="000F787E"/>
    <w:rsid w:val="00101021"/>
    <w:rsid w:val="00102FB4"/>
    <w:rsid w:val="001038B7"/>
    <w:rsid w:val="001045C5"/>
    <w:rsid w:val="00107AB5"/>
    <w:rsid w:val="00111A90"/>
    <w:rsid w:val="001135AE"/>
    <w:rsid w:val="00113CFC"/>
    <w:rsid w:val="00114364"/>
    <w:rsid w:val="00114703"/>
    <w:rsid w:val="00114BA5"/>
    <w:rsid w:val="00114C41"/>
    <w:rsid w:val="00114FBE"/>
    <w:rsid w:val="00116EFD"/>
    <w:rsid w:val="00117331"/>
    <w:rsid w:val="00117D6F"/>
    <w:rsid w:val="00117EF6"/>
    <w:rsid w:val="00120A11"/>
    <w:rsid w:val="001235DA"/>
    <w:rsid w:val="00123D7F"/>
    <w:rsid w:val="00124012"/>
    <w:rsid w:val="0012460E"/>
    <w:rsid w:val="00125AA6"/>
    <w:rsid w:val="00126769"/>
    <w:rsid w:val="00127B19"/>
    <w:rsid w:val="001301F1"/>
    <w:rsid w:val="0013112D"/>
    <w:rsid w:val="001312E9"/>
    <w:rsid w:val="001336A1"/>
    <w:rsid w:val="00134802"/>
    <w:rsid w:val="001359BC"/>
    <w:rsid w:val="00136994"/>
    <w:rsid w:val="00136AC2"/>
    <w:rsid w:val="00136C57"/>
    <w:rsid w:val="00137D9E"/>
    <w:rsid w:val="00140C10"/>
    <w:rsid w:val="00140DE0"/>
    <w:rsid w:val="001411C6"/>
    <w:rsid w:val="001416C0"/>
    <w:rsid w:val="00141FA0"/>
    <w:rsid w:val="00142AD1"/>
    <w:rsid w:val="001431BF"/>
    <w:rsid w:val="001433F3"/>
    <w:rsid w:val="001435EB"/>
    <w:rsid w:val="00143FC6"/>
    <w:rsid w:val="0014412F"/>
    <w:rsid w:val="0014438F"/>
    <w:rsid w:val="00145B9E"/>
    <w:rsid w:val="00146A75"/>
    <w:rsid w:val="00146FB9"/>
    <w:rsid w:val="00147A8E"/>
    <w:rsid w:val="00150E38"/>
    <w:rsid w:val="00151307"/>
    <w:rsid w:val="00151510"/>
    <w:rsid w:val="00151A85"/>
    <w:rsid w:val="00151BB5"/>
    <w:rsid w:val="00151FCE"/>
    <w:rsid w:val="00153A88"/>
    <w:rsid w:val="0015434F"/>
    <w:rsid w:val="001554E1"/>
    <w:rsid w:val="001568DE"/>
    <w:rsid w:val="00156DE1"/>
    <w:rsid w:val="001571C9"/>
    <w:rsid w:val="00157452"/>
    <w:rsid w:val="001578D3"/>
    <w:rsid w:val="001601E1"/>
    <w:rsid w:val="00161055"/>
    <w:rsid w:val="00161A45"/>
    <w:rsid w:val="00162413"/>
    <w:rsid w:val="00162623"/>
    <w:rsid w:val="00163A3E"/>
    <w:rsid w:val="00163E5B"/>
    <w:rsid w:val="0016443E"/>
    <w:rsid w:val="00164F9A"/>
    <w:rsid w:val="00165065"/>
    <w:rsid w:val="001656EF"/>
    <w:rsid w:val="00165AF9"/>
    <w:rsid w:val="00165B0E"/>
    <w:rsid w:val="00165BF4"/>
    <w:rsid w:val="00167446"/>
    <w:rsid w:val="00167C81"/>
    <w:rsid w:val="0017023F"/>
    <w:rsid w:val="00170DD4"/>
    <w:rsid w:val="00171865"/>
    <w:rsid w:val="00171936"/>
    <w:rsid w:val="001723B8"/>
    <w:rsid w:val="001724AB"/>
    <w:rsid w:val="00173013"/>
    <w:rsid w:val="00174DFB"/>
    <w:rsid w:val="001752E7"/>
    <w:rsid w:val="00175556"/>
    <w:rsid w:val="00175577"/>
    <w:rsid w:val="001765A3"/>
    <w:rsid w:val="00177EE5"/>
    <w:rsid w:val="0018058D"/>
    <w:rsid w:val="00181603"/>
    <w:rsid w:val="001843AE"/>
    <w:rsid w:val="0018649A"/>
    <w:rsid w:val="001873DF"/>
    <w:rsid w:val="0018777E"/>
    <w:rsid w:val="00187E9D"/>
    <w:rsid w:val="00190213"/>
    <w:rsid w:val="00190DE7"/>
    <w:rsid w:val="00191487"/>
    <w:rsid w:val="00191662"/>
    <w:rsid w:val="00191CE3"/>
    <w:rsid w:val="00193063"/>
    <w:rsid w:val="00194639"/>
    <w:rsid w:val="0019516F"/>
    <w:rsid w:val="00196C23"/>
    <w:rsid w:val="00197BEB"/>
    <w:rsid w:val="001A0267"/>
    <w:rsid w:val="001A2CBC"/>
    <w:rsid w:val="001A36C0"/>
    <w:rsid w:val="001A38D8"/>
    <w:rsid w:val="001A39DD"/>
    <w:rsid w:val="001A3B1B"/>
    <w:rsid w:val="001A3BF0"/>
    <w:rsid w:val="001A45CE"/>
    <w:rsid w:val="001A4C69"/>
    <w:rsid w:val="001A5062"/>
    <w:rsid w:val="001A6445"/>
    <w:rsid w:val="001A69B2"/>
    <w:rsid w:val="001A7EC4"/>
    <w:rsid w:val="001A7F1D"/>
    <w:rsid w:val="001B1280"/>
    <w:rsid w:val="001B1DEB"/>
    <w:rsid w:val="001B36FE"/>
    <w:rsid w:val="001B3A28"/>
    <w:rsid w:val="001B5AA5"/>
    <w:rsid w:val="001B5DA4"/>
    <w:rsid w:val="001B63ED"/>
    <w:rsid w:val="001B6628"/>
    <w:rsid w:val="001B66D0"/>
    <w:rsid w:val="001B7149"/>
    <w:rsid w:val="001C215D"/>
    <w:rsid w:val="001C2B23"/>
    <w:rsid w:val="001C2DF7"/>
    <w:rsid w:val="001C2E8B"/>
    <w:rsid w:val="001C3E26"/>
    <w:rsid w:val="001C47F1"/>
    <w:rsid w:val="001C4BC6"/>
    <w:rsid w:val="001C4D66"/>
    <w:rsid w:val="001C5313"/>
    <w:rsid w:val="001C5D7E"/>
    <w:rsid w:val="001C659D"/>
    <w:rsid w:val="001C6981"/>
    <w:rsid w:val="001C7289"/>
    <w:rsid w:val="001C7545"/>
    <w:rsid w:val="001C7969"/>
    <w:rsid w:val="001D0D9E"/>
    <w:rsid w:val="001D0E7E"/>
    <w:rsid w:val="001D1B9E"/>
    <w:rsid w:val="001D35E5"/>
    <w:rsid w:val="001D3B02"/>
    <w:rsid w:val="001D4FDC"/>
    <w:rsid w:val="001D6032"/>
    <w:rsid w:val="001E0976"/>
    <w:rsid w:val="001E11B3"/>
    <w:rsid w:val="001E22E2"/>
    <w:rsid w:val="001E51E2"/>
    <w:rsid w:val="001E527E"/>
    <w:rsid w:val="001E6F45"/>
    <w:rsid w:val="001E7C1E"/>
    <w:rsid w:val="001F40D2"/>
    <w:rsid w:val="001F44F6"/>
    <w:rsid w:val="001F4C85"/>
    <w:rsid w:val="001F608C"/>
    <w:rsid w:val="001F617E"/>
    <w:rsid w:val="001F64F8"/>
    <w:rsid w:val="001F66AD"/>
    <w:rsid w:val="001F689A"/>
    <w:rsid w:val="001F75D4"/>
    <w:rsid w:val="0020154E"/>
    <w:rsid w:val="00201B87"/>
    <w:rsid w:val="002020CC"/>
    <w:rsid w:val="0020421D"/>
    <w:rsid w:val="00204FF5"/>
    <w:rsid w:val="0020528D"/>
    <w:rsid w:val="002063A3"/>
    <w:rsid w:val="00206ADA"/>
    <w:rsid w:val="0020713E"/>
    <w:rsid w:val="002075DE"/>
    <w:rsid w:val="00213934"/>
    <w:rsid w:val="00213CD8"/>
    <w:rsid w:val="00215919"/>
    <w:rsid w:val="002175AB"/>
    <w:rsid w:val="00217F96"/>
    <w:rsid w:val="00221F4F"/>
    <w:rsid w:val="0022362D"/>
    <w:rsid w:val="0022375B"/>
    <w:rsid w:val="00223F17"/>
    <w:rsid w:val="002245DC"/>
    <w:rsid w:val="002259D0"/>
    <w:rsid w:val="00226782"/>
    <w:rsid w:val="00226EC9"/>
    <w:rsid w:val="00227955"/>
    <w:rsid w:val="00227E7E"/>
    <w:rsid w:val="00230ED5"/>
    <w:rsid w:val="00233498"/>
    <w:rsid w:val="002336B2"/>
    <w:rsid w:val="00234D74"/>
    <w:rsid w:val="00234EEE"/>
    <w:rsid w:val="0023766D"/>
    <w:rsid w:val="0024182A"/>
    <w:rsid w:val="00241B0B"/>
    <w:rsid w:val="00242E21"/>
    <w:rsid w:val="00243992"/>
    <w:rsid w:val="0024400C"/>
    <w:rsid w:val="0024403D"/>
    <w:rsid w:val="00244457"/>
    <w:rsid w:val="002466E5"/>
    <w:rsid w:val="0024673E"/>
    <w:rsid w:val="002473E8"/>
    <w:rsid w:val="002479F2"/>
    <w:rsid w:val="002508C9"/>
    <w:rsid w:val="00250EE6"/>
    <w:rsid w:val="002515BF"/>
    <w:rsid w:val="002515C8"/>
    <w:rsid w:val="0025258D"/>
    <w:rsid w:val="002525C9"/>
    <w:rsid w:val="002537BC"/>
    <w:rsid w:val="0025381A"/>
    <w:rsid w:val="00255971"/>
    <w:rsid w:val="00255B6D"/>
    <w:rsid w:val="00257F21"/>
    <w:rsid w:val="002602BB"/>
    <w:rsid w:val="00261BB9"/>
    <w:rsid w:val="0026285F"/>
    <w:rsid w:val="00262EC2"/>
    <w:rsid w:val="002631FA"/>
    <w:rsid w:val="00263C21"/>
    <w:rsid w:val="00263FF3"/>
    <w:rsid w:val="00264742"/>
    <w:rsid w:val="002647E1"/>
    <w:rsid w:val="00264C92"/>
    <w:rsid w:val="0026624D"/>
    <w:rsid w:val="00266699"/>
    <w:rsid w:val="00267DD2"/>
    <w:rsid w:val="002704FE"/>
    <w:rsid w:val="00270DA7"/>
    <w:rsid w:val="00271619"/>
    <w:rsid w:val="00271F4E"/>
    <w:rsid w:val="0027201C"/>
    <w:rsid w:val="00272B2E"/>
    <w:rsid w:val="00272EF9"/>
    <w:rsid w:val="0027415C"/>
    <w:rsid w:val="00274482"/>
    <w:rsid w:val="0027491E"/>
    <w:rsid w:val="00274D80"/>
    <w:rsid w:val="00274EDF"/>
    <w:rsid w:val="00275442"/>
    <w:rsid w:val="00277633"/>
    <w:rsid w:val="00277C65"/>
    <w:rsid w:val="00277FE5"/>
    <w:rsid w:val="00280236"/>
    <w:rsid w:val="002809DD"/>
    <w:rsid w:val="00280D75"/>
    <w:rsid w:val="002828CE"/>
    <w:rsid w:val="00283432"/>
    <w:rsid w:val="00283C43"/>
    <w:rsid w:val="00284D8D"/>
    <w:rsid w:val="0028507A"/>
    <w:rsid w:val="00285FA3"/>
    <w:rsid w:val="00285FE3"/>
    <w:rsid w:val="002867C6"/>
    <w:rsid w:val="00290DB4"/>
    <w:rsid w:val="002925F6"/>
    <w:rsid w:val="00294802"/>
    <w:rsid w:val="00296735"/>
    <w:rsid w:val="00296A2E"/>
    <w:rsid w:val="00296DC7"/>
    <w:rsid w:val="002A0210"/>
    <w:rsid w:val="002A02DE"/>
    <w:rsid w:val="002A069C"/>
    <w:rsid w:val="002A0F83"/>
    <w:rsid w:val="002A0FF1"/>
    <w:rsid w:val="002A14EB"/>
    <w:rsid w:val="002A17AF"/>
    <w:rsid w:val="002A1CD1"/>
    <w:rsid w:val="002A2422"/>
    <w:rsid w:val="002A333F"/>
    <w:rsid w:val="002A5799"/>
    <w:rsid w:val="002A7767"/>
    <w:rsid w:val="002A7848"/>
    <w:rsid w:val="002B18B2"/>
    <w:rsid w:val="002B4259"/>
    <w:rsid w:val="002B5803"/>
    <w:rsid w:val="002B5E6C"/>
    <w:rsid w:val="002B63B4"/>
    <w:rsid w:val="002B6A7E"/>
    <w:rsid w:val="002B70C5"/>
    <w:rsid w:val="002C0849"/>
    <w:rsid w:val="002C10AB"/>
    <w:rsid w:val="002C1405"/>
    <w:rsid w:val="002C29EB"/>
    <w:rsid w:val="002C3014"/>
    <w:rsid w:val="002C3080"/>
    <w:rsid w:val="002C3789"/>
    <w:rsid w:val="002C3F56"/>
    <w:rsid w:val="002C4AB2"/>
    <w:rsid w:val="002C51DB"/>
    <w:rsid w:val="002C58CF"/>
    <w:rsid w:val="002C5BCC"/>
    <w:rsid w:val="002C5EDB"/>
    <w:rsid w:val="002C65F2"/>
    <w:rsid w:val="002C77A8"/>
    <w:rsid w:val="002D0A4E"/>
    <w:rsid w:val="002D0FBA"/>
    <w:rsid w:val="002D3065"/>
    <w:rsid w:val="002D3C3F"/>
    <w:rsid w:val="002D4562"/>
    <w:rsid w:val="002D5342"/>
    <w:rsid w:val="002D558A"/>
    <w:rsid w:val="002D5C41"/>
    <w:rsid w:val="002D5D95"/>
    <w:rsid w:val="002D5F01"/>
    <w:rsid w:val="002D6558"/>
    <w:rsid w:val="002D662C"/>
    <w:rsid w:val="002D690D"/>
    <w:rsid w:val="002D773F"/>
    <w:rsid w:val="002E3173"/>
    <w:rsid w:val="002E3338"/>
    <w:rsid w:val="002E6C40"/>
    <w:rsid w:val="002E7B93"/>
    <w:rsid w:val="002E7BFA"/>
    <w:rsid w:val="002E7CBC"/>
    <w:rsid w:val="002E7E3E"/>
    <w:rsid w:val="002F0315"/>
    <w:rsid w:val="002F0ED3"/>
    <w:rsid w:val="002F241E"/>
    <w:rsid w:val="002F29EE"/>
    <w:rsid w:val="002F2B1D"/>
    <w:rsid w:val="002F2F58"/>
    <w:rsid w:val="002F30E1"/>
    <w:rsid w:val="002F586E"/>
    <w:rsid w:val="002F63C9"/>
    <w:rsid w:val="003008B5"/>
    <w:rsid w:val="00301628"/>
    <w:rsid w:val="00302AC2"/>
    <w:rsid w:val="00302B62"/>
    <w:rsid w:val="00302D69"/>
    <w:rsid w:val="00302E50"/>
    <w:rsid w:val="003031F2"/>
    <w:rsid w:val="00303DB6"/>
    <w:rsid w:val="00304ECD"/>
    <w:rsid w:val="003132A4"/>
    <w:rsid w:val="00313DF8"/>
    <w:rsid w:val="003145B7"/>
    <w:rsid w:val="003148CC"/>
    <w:rsid w:val="00314EC3"/>
    <w:rsid w:val="00315131"/>
    <w:rsid w:val="003161C4"/>
    <w:rsid w:val="0031676F"/>
    <w:rsid w:val="00317F5D"/>
    <w:rsid w:val="003205A1"/>
    <w:rsid w:val="00320643"/>
    <w:rsid w:val="00320942"/>
    <w:rsid w:val="00323513"/>
    <w:rsid w:val="00324883"/>
    <w:rsid w:val="00325653"/>
    <w:rsid w:val="0032605C"/>
    <w:rsid w:val="003269CF"/>
    <w:rsid w:val="00333683"/>
    <w:rsid w:val="00333A8E"/>
    <w:rsid w:val="00333B2B"/>
    <w:rsid w:val="00333B30"/>
    <w:rsid w:val="0033409C"/>
    <w:rsid w:val="00334290"/>
    <w:rsid w:val="00334FA4"/>
    <w:rsid w:val="00335808"/>
    <w:rsid w:val="0033655E"/>
    <w:rsid w:val="0033692F"/>
    <w:rsid w:val="00336C5B"/>
    <w:rsid w:val="00336C79"/>
    <w:rsid w:val="003403A4"/>
    <w:rsid w:val="003409FD"/>
    <w:rsid w:val="003419AE"/>
    <w:rsid w:val="0034214B"/>
    <w:rsid w:val="00342334"/>
    <w:rsid w:val="00342927"/>
    <w:rsid w:val="00344368"/>
    <w:rsid w:val="003443B8"/>
    <w:rsid w:val="003446BF"/>
    <w:rsid w:val="00345B94"/>
    <w:rsid w:val="00345D45"/>
    <w:rsid w:val="00346412"/>
    <w:rsid w:val="00347C2A"/>
    <w:rsid w:val="00350799"/>
    <w:rsid w:val="003520C6"/>
    <w:rsid w:val="00352E53"/>
    <w:rsid w:val="00354C43"/>
    <w:rsid w:val="00355148"/>
    <w:rsid w:val="00355812"/>
    <w:rsid w:val="00357B04"/>
    <w:rsid w:val="00357F7E"/>
    <w:rsid w:val="003625F6"/>
    <w:rsid w:val="00363082"/>
    <w:rsid w:val="00363337"/>
    <w:rsid w:val="003651BE"/>
    <w:rsid w:val="003659A3"/>
    <w:rsid w:val="00366072"/>
    <w:rsid w:val="00366B13"/>
    <w:rsid w:val="003677F0"/>
    <w:rsid w:val="003707FD"/>
    <w:rsid w:val="0037115D"/>
    <w:rsid w:val="00371661"/>
    <w:rsid w:val="00371945"/>
    <w:rsid w:val="00371AB1"/>
    <w:rsid w:val="00372D2D"/>
    <w:rsid w:val="00373F40"/>
    <w:rsid w:val="003764D3"/>
    <w:rsid w:val="00377193"/>
    <w:rsid w:val="003772C3"/>
    <w:rsid w:val="003778FE"/>
    <w:rsid w:val="003801C1"/>
    <w:rsid w:val="00380DC8"/>
    <w:rsid w:val="00381B9C"/>
    <w:rsid w:val="003820EC"/>
    <w:rsid w:val="003824DA"/>
    <w:rsid w:val="0038295A"/>
    <w:rsid w:val="00382F1D"/>
    <w:rsid w:val="00384A3A"/>
    <w:rsid w:val="00385315"/>
    <w:rsid w:val="003855B7"/>
    <w:rsid w:val="00385941"/>
    <w:rsid w:val="00385CD6"/>
    <w:rsid w:val="00386709"/>
    <w:rsid w:val="0039031D"/>
    <w:rsid w:val="00391D4B"/>
    <w:rsid w:val="003925A6"/>
    <w:rsid w:val="00393B6F"/>
    <w:rsid w:val="00393E32"/>
    <w:rsid w:val="003948A6"/>
    <w:rsid w:val="00394A2D"/>
    <w:rsid w:val="00394AE1"/>
    <w:rsid w:val="00394D1A"/>
    <w:rsid w:val="00396F07"/>
    <w:rsid w:val="00397437"/>
    <w:rsid w:val="00397558"/>
    <w:rsid w:val="00397D0C"/>
    <w:rsid w:val="003A0217"/>
    <w:rsid w:val="003A0D2B"/>
    <w:rsid w:val="003A4ACC"/>
    <w:rsid w:val="003A4F55"/>
    <w:rsid w:val="003A5265"/>
    <w:rsid w:val="003A6715"/>
    <w:rsid w:val="003B0BFA"/>
    <w:rsid w:val="003B0F83"/>
    <w:rsid w:val="003B205E"/>
    <w:rsid w:val="003B24E3"/>
    <w:rsid w:val="003B2D90"/>
    <w:rsid w:val="003B3153"/>
    <w:rsid w:val="003B761D"/>
    <w:rsid w:val="003B7B1F"/>
    <w:rsid w:val="003C02A3"/>
    <w:rsid w:val="003C1C54"/>
    <w:rsid w:val="003C1D4D"/>
    <w:rsid w:val="003C37E1"/>
    <w:rsid w:val="003C3D51"/>
    <w:rsid w:val="003C3F37"/>
    <w:rsid w:val="003C40C5"/>
    <w:rsid w:val="003C441A"/>
    <w:rsid w:val="003C48D0"/>
    <w:rsid w:val="003C4A44"/>
    <w:rsid w:val="003C4E3E"/>
    <w:rsid w:val="003C5234"/>
    <w:rsid w:val="003C5662"/>
    <w:rsid w:val="003C72B6"/>
    <w:rsid w:val="003D1A40"/>
    <w:rsid w:val="003D2D5E"/>
    <w:rsid w:val="003D49FC"/>
    <w:rsid w:val="003D4F17"/>
    <w:rsid w:val="003D5F13"/>
    <w:rsid w:val="003D77B3"/>
    <w:rsid w:val="003D7C0E"/>
    <w:rsid w:val="003D7CB0"/>
    <w:rsid w:val="003E22CB"/>
    <w:rsid w:val="003E3D34"/>
    <w:rsid w:val="003E4907"/>
    <w:rsid w:val="003E50A4"/>
    <w:rsid w:val="003E5341"/>
    <w:rsid w:val="003E5C2B"/>
    <w:rsid w:val="003E7DBA"/>
    <w:rsid w:val="003F182C"/>
    <w:rsid w:val="003F2579"/>
    <w:rsid w:val="003F2B1C"/>
    <w:rsid w:val="003F7209"/>
    <w:rsid w:val="004014D9"/>
    <w:rsid w:val="00405428"/>
    <w:rsid w:val="00405F26"/>
    <w:rsid w:val="004063DD"/>
    <w:rsid w:val="004067D6"/>
    <w:rsid w:val="00410D5E"/>
    <w:rsid w:val="00410FD4"/>
    <w:rsid w:val="00411057"/>
    <w:rsid w:val="00411D07"/>
    <w:rsid w:val="004129BA"/>
    <w:rsid w:val="00413950"/>
    <w:rsid w:val="00413A0A"/>
    <w:rsid w:val="00413D8B"/>
    <w:rsid w:val="00414C74"/>
    <w:rsid w:val="004170B1"/>
    <w:rsid w:val="004175C6"/>
    <w:rsid w:val="004175FE"/>
    <w:rsid w:val="00422311"/>
    <w:rsid w:val="00422493"/>
    <w:rsid w:val="0042338D"/>
    <w:rsid w:val="00423E14"/>
    <w:rsid w:val="00423F7E"/>
    <w:rsid w:val="0042447A"/>
    <w:rsid w:val="004250B4"/>
    <w:rsid w:val="00425123"/>
    <w:rsid w:val="004273D2"/>
    <w:rsid w:val="0042768C"/>
    <w:rsid w:val="00430BB1"/>
    <w:rsid w:val="00430F1D"/>
    <w:rsid w:val="00431084"/>
    <w:rsid w:val="00431629"/>
    <w:rsid w:val="0043285B"/>
    <w:rsid w:val="0043307C"/>
    <w:rsid w:val="0043396A"/>
    <w:rsid w:val="00433E54"/>
    <w:rsid w:val="004346B9"/>
    <w:rsid w:val="00435827"/>
    <w:rsid w:val="00437414"/>
    <w:rsid w:val="004409B5"/>
    <w:rsid w:val="0044170E"/>
    <w:rsid w:val="00442F9F"/>
    <w:rsid w:val="00443F36"/>
    <w:rsid w:val="00445769"/>
    <w:rsid w:val="00447494"/>
    <w:rsid w:val="00450328"/>
    <w:rsid w:val="00450AE1"/>
    <w:rsid w:val="004531AE"/>
    <w:rsid w:val="004544B1"/>
    <w:rsid w:val="0045461F"/>
    <w:rsid w:val="00454A8D"/>
    <w:rsid w:val="004553EB"/>
    <w:rsid w:val="0045583A"/>
    <w:rsid w:val="00455EA3"/>
    <w:rsid w:val="00456070"/>
    <w:rsid w:val="00456596"/>
    <w:rsid w:val="00457849"/>
    <w:rsid w:val="00460A81"/>
    <w:rsid w:val="00460DBA"/>
    <w:rsid w:val="00463AF7"/>
    <w:rsid w:val="00464D17"/>
    <w:rsid w:val="00466692"/>
    <w:rsid w:val="00466B88"/>
    <w:rsid w:val="00466D8F"/>
    <w:rsid w:val="00466EB5"/>
    <w:rsid w:val="00467B85"/>
    <w:rsid w:val="00470D10"/>
    <w:rsid w:val="00472418"/>
    <w:rsid w:val="00473572"/>
    <w:rsid w:val="00473B4F"/>
    <w:rsid w:val="00473D95"/>
    <w:rsid w:val="00474088"/>
    <w:rsid w:val="00475272"/>
    <w:rsid w:val="004775A5"/>
    <w:rsid w:val="00477601"/>
    <w:rsid w:val="00480AC0"/>
    <w:rsid w:val="00481565"/>
    <w:rsid w:val="00481C19"/>
    <w:rsid w:val="00482A0B"/>
    <w:rsid w:val="00484DAC"/>
    <w:rsid w:val="00484DF8"/>
    <w:rsid w:val="00485FFE"/>
    <w:rsid w:val="00487428"/>
    <w:rsid w:val="00487710"/>
    <w:rsid w:val="0048784F"/>
    <w:rsid w:val="00487C82"/>
    <w:rsid w:val="0049055E"/>
    <w:rsid w:val="004925F2"/>
    <w:rsid w:val="00493CEC"/>
    <w:rsid w:val="00494961"/>
    <w:rsid w:val="00495F36"/>
    <w:rsid w:val="00497793"/>
    <w:rsid w:val="00497BAA"/>
    <w:rsid w:val="004A1E5C"/>
    <w:rsid w:val="004A245E"/>
    <w:rsid w:val="004A2BC3"/>
    <w:rsid w:val="004A2F09"/>
    <w:rsid w:val="004A331B"/>
    <w:rsid w:val="004A366C"/>
    <w:rsid w:val="004A370E"/>
    <w:rsid w:val="004A48A4"/>
    <w:rsid w:val="004A6203"/>
    <w:rsid w:val="004A6606"/>
    <w:rsid w:val="004A6E09"/>
    <w:rsid w:val="004A76B6"/>
    <w:rsid w:val="004A7C87"/>
    <w:rsid w:val="004B07A9"/>
    <w:rsid w:val="004B3026"/>
    <w:rsid w:val="004B35DA"/>
    <w:rsid w:val="004B4627"/>
    <w:rsid w:val="004B4C75"/>
    <w:rsid w:val="004B5E6E"/>
    <w:rsid w:val="004B621D"/>
    <w:rsid w:val="004D3B92"/>
    <w:rsid w:val="004D45CC"/>
    <w:rsid w:val="004D4D5E"/>
    <w:rsid w:val="004D57AD"/>
    <w:rsid w:val="004D7013"/>
    <w:rsid w:val="004D77A3"/>
    <w:rsid w:val="004D7F4B"/>
    <w:rsid w:val="004E04C6"/>
    <w:rsid w:val="004E0B7D"/>
    <w:rsid w:val="004E0D82"/>
    <w:rsid w:val="004E3B04"/>
    <w:rsid w:val="004E4293"/>
    <w:rsid w:val="004E4AD8"/>
    <w:rsid w:val="004E4D3E"/>
    <w:rsid w:val="004E6394"/>
    <w:rsid w:val="004E6E3F"/>
    <w:rsid w:val="004E71AC"/>
    <w:rsid w:val="004E71B0"/>
    <w:rsid w:val="004E756D"/>
    <w:rsid w:val="004E78D2"/>
    <w:rsid w:val="004F0E63"/>
    <w:rsid w:val="004F0F6C"/>
    <w:rsid w:val="004F246B"/>
    <w:rsid w:val="004F30ED"/>
    <w:rsid w:val="004F3ABC"/>
    <w:rsid w:val="004F47FE"/>
    <w:rsid w:val="004F4A00"/>
    <w:rsid w:val="004F6D55"/>
    <w:rsid w:val="004F74FD"/>
    <w:rsid w:val="00500F24"/>
    <w:rsid w:val="005012D6"/>
    <w:rsid w:val="00501895"/>
    <w:rsid w:val="0050221E"/>
    <w:rsid w:val="00502345"/>
    <w:rsid w:val="005027C4"/>
    <w:rsid w:val="005032AC"/>
    <w:rsid w:val="00504497"/>
    <w:rsid w:val="00504CAD"/>
    <w:rsid w:val="00505B86"/>
    <w:rsid w:val="0050609F"/>
    <w:rsid w:val="00506B77"/>
    <w:rsid w:val="005071C2"/>
    <w:rsid w:val="005103BB"/>
    <w:rsid w:val="00511781"/>
    <w:rsid w:val="00512EB2"/>
    <w:rsid w:val="00513474"/>
    <w:rsid w:val="005142C1"/>
    <w:rsid w:val="005144F2"/>
    <w:rsid w:val="00514A40"/>
    <w:rsid w:val="00516764"/>
    <w:rsid w:val="00517001"/>
    <w:rsid w:val="00517A6B"/>
    <w:rsid w:val="00521C5C"/>
    <w:rsid w:val="005222B6"/>
    <w:rsid w:val="005229FF"/>
    <w:rsid w:val="00522E61"/>
    <w:rsid w:val="005241FF"/>
    <w:rsid w:val="005249A7"/>
    <w:rsid w:val="00524A5C"/>
    <w:rsid w:val="00524B82"/>
    <w:rsid w:val="005252A8"/>
    <w:rsid w:val="00525FA7"/>
    <w:rsid w:val="005260DE"/>
    <w:rsid w:val="00526CA8"/>
    <w:rsid w:val="00526F8E"/>
    <w:rsid w:val="005271AD"/>
    <w:rsid w:val="005301EE"/>
    <w:rsid w:val="00531B4E"/>
    <w:rsid w:val="00532AE2"/>
    <w:rsid w:val="005334FA"/>
    <w:rsid w:val="00533E6E"/>
    <w:rsid w:val="0053550B"/>
    <w:rsid w:val="0053631C"/>
    <w:rsid w:val="00536C1B"/>
    <w:rsid w:val="00537464"/>
    <w:rsid w:val="00537649"/>
    <w:rsid w:val="00537D8A"/>
    <w:rsid w:val="00540247"/>
    <w:rsid w:val="005408EC"/>
    <w:rsid w:val="00541119"/>
    <w:rsid w:val="00542A44"/>
    <w:rsid w:val="0054351F"/>
    <w:rsid w:val="005436B8"/>
    <w:rsid w:val="00543912"/>
    <w:rsid w:val="005447F1"/>
    <w:rsid w:val="0054665F"/>
    <w:rsid w:val="00546DC1"/>
    <w:rsid w:val="00546EDA"/>
    <w:rsid w:val="00547977"/>
    <w:rsid w:val="005479D9"/>
    <w:rsid w:val="00547ECA"/>
    <w:rsid w:val="00550EBC"/>
    <w:rsid w:val="00551531"/>
    <w:rsid w:val="00551D83"/>
    <w:rsid w:val="00552427"/>
    <w:rsid w:val="0055318B"/>
    <w:rsid w:val="00553B4E"/>
    <w:rsid w:val="00553ED4"/>
    <w:rsid w:val="005541DC"/>
    <w:rsid w:val="00554AEE"/>
    <w:rsid w:val="00555886"/>
    <w:rsid w:val="00555EF2"/>
    <w:rsid w:val="00555F79"/>
    <w:rsid w:val="00555FD4"/>
    <w:rsid w:val="00560E94"/>
    <w:rsid w:val="00561384"/>
    <w:rsid w:val="005618B0"/>
    <w:rsid w:val="005624EC"/>
    <w:rsid w:val="00563516"/>
    <w:rsid w:val="00563A01"/>
    <w:rsid w:val="00563CF9"/>
    <w:rsid w:val="00564C42"/>
    <w:rsid w:val="00564E08"/>
    <w:rsid w:val="00565483"/>
    <w:rsid w:val="00566302"/>
    <w:rsid w:val="0056686F"/>
    <w:rsid w:val="005722A1"/>
    <w:rsid w:val="0057309E"/>
    <w:rsid w:val="00573B2F"/>
    <w:rsid w:val="00573E26"/>
    <w:rsid w:val="0057553F"/>
    <w:rsid w:val="0057668D"/>
    <w:rsid w:val="0058059A"/>
    <w:rsid w:val="00581DFB"/>
    <w:rsid w:val="00581EC9"/>
    <w:rsid w:val="00582C8D"/>
    <w:rsid w:val="00584145"/>
    <w:rsid w:val="005849D5"/>
    <w:rsid w:val="00585762"/>
    <w:rsid w:val="00585B6B"/>
    <w:rsid w:val="00586106"/>
    <w:rsid w:val="00586BA7"/>
    <w:rsid w:val="00587BFF"/>
    <w:rsid w:val="0059078B"/>
    <w:rsid w:val="00593D41"/>
    <w:rsid w:val="00594074"/>
    <w:rsid w:val="00594524"/>
    <w:rsid w:val="00594B7C"/>
    <w:rsid w:val="005965C6"/>
    <w:rsid w:val="005A058A"/>
    <w:rsid w:val="005A1BFA"/>
    <w:rsid w:val="005B005C"/>
    <w:rsid w:val="005B0422"/>
    <w:rsid w:val="005B0B1A"/>
    <w:rsid w:val="005B11A7"/>
    <w:rsid w:val="005B1D35"/>
    <w:rsid w:val="005B2758"/>
    <w:rsid w:val="005B2921"/>
    <w:rsid w:val="005B3C5B"/>
    <w:rsid w:val="005B7C41"/>
    <w:rsid w:val="005C0E31"/>
    <w:rsid w:val="005C1BD2"/>
    <w:rsid w:val="005C218B"/>
    <w:rsid w:val="005C2193"/>
    <w:rsid w:val="005C3410"/>
    <w:rsid w:val="005C3447"/>
    <w:rsid w:val="005C3B9C"/>
    <w:rsid w:val="005C458F"/>
    <w:rsid w:val="005C4EDF"/>
    <w:rsid w:val="005C54B9"/>
    <w:rsid w:val="005C7803"/>
    <w:rsid w:val="005C7E53"/>
    <w:rsid w:val="005D0610"/>
    <w:rsid w:val="005D0891"/>
    <w:rsid w:val="005D172F"/>
    <w:rsid w:val="005D1C80"/>
    <w:rsid w:val="005D2175"/>
    <w:rsid w:val="005D25ED"/>
    <w:rsid w:val="005D2AD7"/>
    <w:rsid w:val="005D358C"/>
    <w:rsid w:val="005D4499"/>
    <w:rsid w:val="005D4A3E"/>
    <w:rsid w:val="005D650A"/>
    <w:rsid w:val="005D650B"/>
    <w:rsid w:val="005E0688"/>
    <w:rsid w:val="005E0C9D"/>
    <w:rsid w:val="005E0E48"/>
    <w:rsid w:val="005E1547"/>
    <w:rsid w:val="005E2F86"/>
    <w:rsid w:val="005E35D9"/>
    <w:rsid w:val="005E76C2"/>
    <w:rsid w:val="005F0C54"/>
    <w:rsid w:val="005F1ED1"/>
    <w:rsid w:val="005F263D"/>
    <w:rsid w:val="005F30FF"/>
    <w:rsid w:val="005F3A70"/>
    <w:rsid w:val="005F5CC9"/>
    <w:rsid w:val="005F659E"/>
    <w:rsid w:val="005F6A97"/>
    <w:rsid w:val="005F7B7D"/>
    <w:rsid w:val="005F7C18"/>
    <w:rsid w:val="006001B3"/>
    <w:rsid w:val="0060037D"/>
    <w:rsid w:val="006007DE"/>
    <w:rsid w:val="00600808"/>
    <w:rsid w:val="006010D9"/>
    <w:rsid w:val="00601B72"/>
    <w:rsid w:val="00601C49"/>
    <w:rsid w:val="006024DB"/>
    <w:rsid w:val="006024FC"/>
    <w:rsid w:val="00602563"/>
    <w:rsid w:val="00602D5E"/>
    <w:rsid w:val="00603975"/>
    <w:rsid w:val="00603991"/>
    <w:rsid w:val="006040A2"/>
    <w:rsid w:val="006042FA"/>
    <w:rsid w:val="00604A58"/>
    <w:rsid w:val="00607408"/>
    <w:rsid w:val="00610A20"/>
    <w:rsid w:val="0061133A"/>
    <w:rsid w:val="00613101"/>
    <w:rsid w:val="006138FC"/>
    <w:rsid w:val="00613FB7"/>
    <w:rsid w:val="006145F1"/>
    <w:rsid w:val="0061512C"/>
    <w:rsid w:val="00616374"/>
    <w:rsid w:val="006163CC"/>
    <w:rsid w:val="00616DE1"/>
    <w:rsid w:val="00617CE7"/>
    <w:rsid w:val="00621A55"/>
    <w:rsid w:val="00622AB6"/>
    <w:rsid w:val="00622C4F"/>
    <w:rsid w:val="0062538A"/>
    <w:rsid w:val="0062605B"/>
    <w:rsid w:val="00626CE1"/>
    <w:rsid w:val="00626F72"/>
    <w:rsid w:val="00627AFB"/>
    <w:rsid w:val="00630726"/>
    <w:rsid w:val="00630991"/>
    <w:rsid w:val="00630B9D"/>
    <w:rsid w:val="00630BE9"/>
    <w:rsid w:val="00632880"/>
    <w:rsid w:val="00633EB5"/>
    <w:rsid w:val="0063466A"/>
    <w:rsid w:val="00634680"/>
    <w:rsid w:val="00635150"/>
    <w:rsid w:val="00636438"/>
    <w:rsid w:val="00636FF9"/>
    <w:rsid w:val="0063791F"/>
    <w:rsid w:val="006405E5"/>
    <w:rsid w:val="006406CD"/>
    <w:rsid w:val="006415A1"/>
    <w:rsid w:val="00642520"/>
    <w:rsid w:val="00642DC4"/>
    <w:rsid w:val="006433D5"/>
    <w:rsid w:val="0064434A"/>
    <w:rsid w:val="00644986"/>
    <w:rsid w:val="00644FA4"/>
    <w:rsid w:val="006451AA"/>
    <w:rsid w:val="00645358"/>
    <w:rsid w:val="006466C4"/>
    <w:rsid w:val="00647E01"/>
    <w:rsid w:val="00650A7B"/>
    <w:rsid w:val="00651D6A"/>
    <w:rsid w:val="00651D9A"/>
    <w:rsid w:val="006524A2"/>
    <w:rsid w:val="00652E86"/>
    <w:rsid w:val="00654E99"/>
    <w:rsid w:val="00654F50"/>
    <w:rsid w:val="006555CE"/>
    <w:rsid w:val="0065625D"/>
    <w:rsid w:val="00656BEB"/>
    <w:rsid w:val="0065702E"/>
    <w:rsid w:val="00663D13"/>
    <w:rsid w:val="006645B4"/>
    <w:rsid w:val="0066509A"/>
    <w:rsid w:val="00665751"/>
    <w:rsid w:val="006658B3"/>
    <w:rsid w:val="0066592F"/>
    <w:rsid w:val="00665AEC"/>
    <w:rsid w:val="00666365"/>
    <w:rsid w:val="0066648A"/>
    <w:rsid w:val="006673D0"/>
    <w:rsid w:val="0067028B"/>
    <w:rsid w:val="00670B83"/>
    <w:rsid w:val="00672076"/>
    <w:rsid w:val="00672EFF"/>
    <w:rsid w:val="006737A8"/>
    <w:rsid w:val="006741F6"/>
    <w:rsid w:val="006743A6"/>
    <w:rsid w:val="00674CB5"/>
    <w:rsid w:val="00675D06"/>
    <w:rsid w:val="00677FAF"/>
    <w:rsid w:val="006828FA"/>
    <w:rsid w:val="006840DB"/>
    <w:rsid w:val="00684AFB"/>
    <w:rsid w:val="006858CE"/>
    <w:rsid w:val="00686F6B"/>
    <w:rsid w:val="006874BC"/>
    <w:rsid w:val="006914E2"/>
    <w:rsid w:val="0069205B"/>
    <w:rsid w:val="00692860"/>
    <w:rsid w:val="00692B69"/>
    <w:rsid w:val="00692C1F"/>
    <w:rsid w:val="00692E19"/>
    <w:rsid w:val="0069354F"/>
    <w:rsid w:val="00693EA7"/>
    <w:rsid w:val="00695BF1"/>
    <w:rsid w:val="006960C9"/>
    <w:rsid w:val="00697B13"/>
    <w:rsid w:val="006A5451"/>
    <w:rsid w:val="006A6A49"/>
    <w:rsid w:val="006A6D1E"/>
    <w:rsid w:val="006A71A9"/>
    <w:rsid w:val="006B0CE4"/>
    <w:rsid w:val="006B18C9"/>
    <w:rsid w:val="006B193A"/>
    <w:rsid w:val="006B344A"/>
    <w:rsid w:val="006B4719"/>
    <w:rsid w:val="006B4BD7"/>
    <w:rsid w:val="006B51B3"/>
    <w:rsid w:val="006B52D6"/>
    <w:rsid w:val="006B7F7B"/>
    <w:rsid w:val="006C2341"/>
    <w:rsid w:val="006C361F"/>
    <w:rsid w:val="006C38B6"/>
    <w:rsid w:val="006C5231"/>
    <w:rsid w:val="006C5A18"/>
    <w:rsid w:val="006C6265"/>
    <w:rsid w:val="006C69F8"/>
    <w:rsid w:val="006D0D9C"/>
    <w:rsid w:val="006D189D"/>
    <w:rsid w:val="006D279D"/>
    <w:rsid w:val="006D38D5"/>
    <w:rsid w:val="006D3F4F"/>
    <w:rsid w:val="006D49CA"/>
    <w:rsid w:val="006D5149"/>
    <w:rsid w:val="006D5767"/>
    <w:rsid w:val="006D5F5A"/>
    <w:rsid w:val="006E09F0"/>
    <w:rsid w:val="006E0D72"/>
    <w:rsid w:val="006E0FBB"/>
    <w:rsid w:val="006E1824"/>
    <w:rsid w:val="006E2D9E"/>
    <w:rsid w:val="006E3F99"/>
    <w:rsid w:val="006E4CCB"/>
    <w:rsid w:val="006E5073"/>
    <w:rsid w:val="006E5117"/>
    <w:rsid w:val="006E740C"/>
    <w:rsid w:val="006E7587"/>
    <w:rsid w:val="006E7B1E"/>
    <w:rsid w:val="006F21AC"/>
    <w:rsid w:val="006F2ABB"/>
    <w:rsid w:val="006F3553"/>
    <w:rsid w:val="006F3828"/>
    <w:rsid w:val="006F6182"/>
    <w:rsid w:val="006F63FB"/>
    <w:rsid w:val="006F667B"/>
    <w:rsid w:val="006F69C4"/>
    <w:rsid w:val="006F6FD3"/>
    <w:rsid w:val="006F7129"/>
    <w:rsid w:val="006F7928"/>
    <w:rsid w:val="006F7DFD"/>
    <w:rsid w:val="00700F05"/>
    <w:rsid w:val="00701AD6"/>
    <w:rsid w:val="007022CD"/>
    <w:rsid w:val="007022E0"/>
    <w:rsid w:val="00702F1E"/>
    <w:rsid w:val="007037B0"/>
    <w:rsid w:val="00706754"/>
    <w:rsid w:val="00707762"/>
    <w:rsid w:val="00711200"/>
    <w:rsid w:val="0071240B"/>
    <w:rsid w:val="0071427F"/>
    <w:rsid w:val="00714B79"/>
    <w:rsid w:val="00715D14"/>
    <w:rsid w:val="007160E1"/>
    <w:rsid w:val="00716461"/>
    <w:rsid w:val="007171A0"/>
    <w:rsid w:val="007204B2"/>
    <w:rsid w:val="007217FD"/>
    <w:rsid w:val="00721BC9"/>
    <w:rsid w:val="00721F63"/>
    <w:rsid w:val="00722011"/>
    <w:rsid w:val="00723D53"/>
    <w:rsid w:val="007246FA"/>
    <w:rsid w:val="00724EB6"/>
    <w:rsid w:val="0072513E"/>
    <w:rsid w:val="00725C90"/>
    <w:rsid w:val="00730033"/>
    <w:rsid w:val="007300DB"/>
    <w:rsid w:val="0073256F"/>
    <w:rsid w:val="0073265F"/>
    <w:rsid w:val="007333E4"/>
    <w:rsid w:val="00734A91"/>
    <w:rsid w:val="00734EA1"/>
    <w:rsid w:val="00735344"/>
    <w:rsid w:val="007359F9"/>
    <w:rsid w:val="00735C24"/>
    <w:rsid w:val="00735DA0"/>
    <w:rsid w:val="007365B4"/>
    <w:rsid w:val="00736A6A"/>
    <w:rsid w:val="00737D78"/>
    <w:rsid w:val="007405F5"/>
    <w:rsid w:val="007407EB"/>
    <w:rsid w:val="00740AF1"/>
    <w:rsid w:val="00742AAB"/>
    <w:rsid w:val="007441FC"/>
    <w:rsid w:val="007448FC"/>
    <w:rsid w:val="00744DAB"/>
    <w:rsid w:val="007456DF"/>
    <w:rsid w:val="007457F2"/>
    <w:rsid w:val="00745CA9"/>
    <w:rsid w:val="0074729B"/>
    <w:rsid w:val="007476FF"/>
    <w:rsid w:val="00750891"/>
    <w:rsid w:val="00751DFB"/>
    <w:rsid w:val="0075218A"/>
    <w:rsid w:val="007557F0"/>
    <w:rsid w:val="007558A4"/>
    <w:rsid w:val="00755BE6"/>
    <w:rsid w:val="00756047"/>
    <w:rsid w:val="00756D10"/>
    <w:rsid w:val="0075739A"/>
    <w:rsid w:val="00760CA3"/>
    <w:rsid w:val="007620D8"/>
    <w:rsid w:val="0076389D"/>
    <w:rsid w:val="00764574"/>
    <w:rsid w:val="00765B97"/>
    <w:rsid w:val="00765C2C"/>
    <w:rsid w:val="00766F34"/>
    <w:rsid w:val="00771DC5"/>
    <w:rsid w:val="007726D1"/>
    <w:rsid w:val="00772CF8"/>
    <w:rsid w:val="007733D7"/>
    <w:rsid w:val="007736BB"/>
    <w:rsid w:val="007737C0"/>
    <w:rsid w:val="0077496A"/>
    <w:rsid w:val="0077566B"/>
    <w:rsid w:val="00775D3B"/>
    <w:rsid w:val="00777AA1"/>
    <w:rsid w:val="00777DCE"/>
    <w:rsid w:val="00780072"/>
    <w:rsid w:val="007801BF"/>
    <w:rsid w:val="0078431A"/>
    <w:rsid w:val="00784CC7"/>
    <w:rsid w:val="00784FA3"/>
    <w:rsid w:val="00787645"/>
    <w:rsid w:val="00787C8C"/>
    <w:rsid w:val="0079000F"/>
    <w:rsid w:val="00790990"/>
    <w:rsid w:val="00792878"/>
    <w:rsid w:val="0079298F"/>
    <w:rsid w:val="0079385B"/>
    <w:rsid w:val="00793A79"/>
    <w:rsid w:val="00794348"/>
    <w:rsid w:val="0079436D"/>
    <w:rsid w:val="00796F6D"/>
    <w:rsid w:val="0079749E"/>
    <w:rsid w:val="00797A15"/>
    <w:rsid w:val="00797DCE"/>
    <w:rsid w:val="007A22E3"/>
    <w:rsid w:val="007A23E3"/>
    <w:rsid w:val="007A2652"/>
    <w:rsid w:val="007A47FE"/>
    <w:rsid w:val="007A4B49"/>
    <w:rsid w:val="007A5791"/>
    <w:rsid w:val="007A5A60"/>
    <w:rsid w:val="007A6099"/>
    <w:rsid w:val="007A6765"/>
    <w:rsid w:val="007A7077"/>
    <w:rsid w:val="007A7C97"/>
    <w:rsid w:val="007B0088"/>
    <w:rsid w:val="007B0C6A"/>
    <w:rsid w:val="007B0E06"/>
    <w:rsid w:val="007B26B5"/>
    <w:rsid w:val="007B33A1"/>
    <w:rsid w:val="007B4ADC"/>
    <w:rsid w:val="007B4F45"/>
    <w:rsid w:val="007B6D85"/>
    <w:rsid w:val="007C01D1"/>
    <w:rsid w:val="007C0303"/>
    <w:rsid w:val="007C0AB4"/>
    <w:rsid w:val="007C0BE8"/>
    <w:rsid w:val="007C25FB"/>
    <w:rsid w:val="007C2872"/>
    <w:rsid w:val="007C3447"/>
    <w:rsid w:val="007C4CE4"/>
    <w:rsid w:val="007C5221"/>
    <w:rsid w:val="007C75AE"/>
    <w:rsid w:val="007D0A59"/>
    <w:rsid w:val="007D16EC"/>
    <w:rsid w:val="007D2F64"/>
    <w:rsid w:val="007D3C0A"/>
    <w:rsid w:val="007D3E24"/>
    <w:rsid w:val="007D4F13"/>
    <w:rsid w:val="007D67F0"/>
    <w:rsid w:val="007E0817"/>
    <w:rsid w:val="007E2C98"/>
    <w:rsid w:val="007E3AAA"/>
    <w:rsid w:val="007E3DC7"/>
    <w:rsid w:val="007E4D98"/>
    <w:rsid w:val="007E50C8"/>
    <w:rsid w:val="007E536D"/>
    <w:rsid w:val="007E726B"/>
    <w:rsid w:val="007E7C86"/>
    <w:rsid w:val="007F0586"/>
    <w:rsid w:val="007F2BF4"/>
    <w:rsid w:val="007F3ADE"/>
    <w:rsid w:val="007F3D6B"/>
    <w:rsid w:val="007F5338"/>
    <w:rsid w:val="007F6015"/>
    <w:rsid w:val="007F69F2"/>
    <w:rsid w:val="007F6D5B"/>
    <w:rsid w:val="007F7126"/>
    <w:rsid w:val="007F738B"/>
    <w:rsid w:val="00800457"/>
    <w:rsid w:val="00800823"/>
    <w:rsid w:val="00801052"/>
    <w:rsid w:val="008026A3"/>
    <w:rsid w:val="008026EA"/>
    <w:rsid w:val="0080310F"/>
    <w:rsid w:val="0080320B"/>
    <w:rsid w:val="00803A28"/>
    <w:rsid w:val="00804089"/>
    <w:rsid w:val="00805171"/>
    <w:rsid w:val="00805214"/>
    <w:rsid w:val="008054DD"/>
    <w:rsid w:val="008058A4"/>
    <w:rsid w:val="008100ED"/>
    <w:rsid w:val="00810D17"/>
    <w:rsid w:val="008128F9"/>
    <w:rsid w:val="00812BCB"/>
    <w:rsid w:val="008130CF"/>
    <w:rsid w:val="00813136"/>
    <w:rsid w:val="00814221"/>
    <w:rsid w:val="00814440"/>
    <w:rsid w:val="00814A83"/>
    <w:rsid w:val="00814C51"/>
    <w:rsid w:val="00815ACC"/>
    <w:rsid w:val="00817773"/>
    <w:rsid w:val="00817F9D"/>
    <w:rsid w:val="008202FD"/>
    <w:rsid w:val="0082053B"/>
    <w:rsid w:val="00820F5E"/>
    <w:rsid w:val="0082175C"/>
    <w:rsid w:val="00822B2A"/>
    <w:rsid w:val="00822DAA"/>
    <w:rsid w:val="00823140"/>
    <w:rsid w:val="0082417A"/>
    <w:rsid w:val="00825898"/>
    <w:rsid w:val="008269A8"/>
    <w:rsid w:val="00827081"/>
    <w:rsid w:val="0082766B"/>
    <w:rsid w:val="00827796"/>
    <w:rsid w:val="00827DB4"/>
    <w:rsid w:val="00827E01"/>
    <w:rsid w:val="00830BE2"/>
    <w:rsid w:val="0083122A"/>
    <w:rsid w:val="00833191"/>
    <w:rsid w:val="00833B5E"/>
    <w:rsid w:val="008348F3"/>
    <w:rsid w:val="0083499F"/>
    <w:rsid w:val="00835A6A"/>
    <w:rsid w:val="00835C91"/>
    <w:rsid w:val="0083628E"/>
    <w:rsid w:val="00836C6A"/>
    <w:rsid w:val="00837B94"/>
    <w:rsid w:val="00840858"/>
    <w:rsid w:val="00840DFE"/>
    <w:rsid w:val="0084190F"/>
    <w:rsid w:val="008419AB"/>
    <w:rsid w:val="00841C22"/>
    <w:rsid w:val="00841C56"/>
    <w:rsid w:val="00841EEE"/>
    <w:rsid w:val="0084339A"/>
    <w:rsid w:val="00843A1A"/>
    <w:rsid w:val="00843DE1"/>
    <w:rsid w:val="008440CF"/>
    <w:rsid w:val="008442CB"/>
    <w:rsid w:val="00844483"/>
    <w:rsid w:val="0084486A"/>
    <w:rsid w:val="00845D8D"/>
    <w:rsid w:val="00847502"/>
    <w:rsid w:val="008500F0"/>
    <w:rsid w:val="00850C55"/>
    <w:rsid w:val="00853C89"/>
    <w:rsid w:val="00853E7E"/>
    <w:rsid w:val="0085403C"/>
    <w:rsid w:val="00855FC2"/>
    <w:rsid w:val="00856CEF"/>
    <w:rsid w:val="0085720A"/>
    <w:rsid w:val="00857F4F"/>
    <w:rsid w:val="00857F83"/>
    <w:rsid w:val="00863312"/>
    <w:rsid w:val="0086392C"/>
    <w:rsid w:val="00864307"/>
    <w:rsid w:val="00864D5C"/>
    <w:rsid w:val="0086601D"/>
    <w:rsid w:val="00866294"/>
    <w:rsid w:val="00867450"/>
    <w:rsid w:val="00867F65"/>
    <w:rsid w:val="00871334"/>
    <w:rsid w:val="00872829"/>
    <w:rsid w:val="008746AE"/>
    <w:rsid w:val="00875430"/>
    <w:rsid w:val="00875C23"/>
    <w:rsid w:val="00876A61"/>
    <w:rsid w:val="008774D1"/>
    <w:rsid w:val="00877C34"/>
    <w:rsid w:val="00877E8D"/>
    <w:rsid w:val="0088034D"/>
    <w:rsid w:val="008812A8"/>
    <w:rsid w:val="00881AE9"/>
    <w:rsid w:val="00881E3C"/>
    <w:rsid w:val="00882CAF"/>
    <w:rsid w:val="00883438"/>
    <w:rsid w:val="00884D96"/>
    <w:rsid w:val="008861A6"/>
    <w:rsid w:val="008868E5"/>
    <w:rsid w:val="00890FFE"/>
    <w:rsid w:val="008914E7"/>
    <w:rsid w:val="00891FD7"/>
    <w:rsid w:val="0089255C"/>
    <w:rsid w:val="00892692"/>
    <w:rsid w:val="008928C1"/>
    <w:rsid w:val="00892B74"/>
    <w:rsid w:val="00893266"/>
    <w:rsid w:val="00893711"/>
    <w:rsid w:val="00893928"/>
    <w:rsid w:val="00893E85"/>
    <w:rsid w:val="00896762"/>
    <w:rsid w:val="00896DD5"/>
    <w:rsid w:val="00896E76"/>
    <w:rsid w:val="0089701B"/>
    <w:rsid w:val="008A01D0"/>
    <w:rsid w:val="008A13A8"/>
    <w:rsid w:val="008A25F7"/>
    <w:rsid w:val="008A390B"/>
    <w:rsid w:val="008A489C"/>
    <w:rsid w:val="008A4F4B"/>
    <w:rsid w:val="008A5C1D"/>
    <w:rsid w:val="008A5F23"/>
    <w:rsid w:val="008A68CC"/>
    <w:rsid w:val="008A7E10"/>
    <w:rsid w:val="008B048A"/>
    <w:rsid w:val="008B1AAC"/>
    <w:rsid w:val="008B32E5"/>
    <w:rsid w:val="008B33A3"/>
    <w:rsid w:val="008B5412"/>
    <w:rsid w:val="008B541F"/>
    <w:rsid w:val="008B5491"/>
    <w:rsid w:val="008B56F0"/>
    <w:rsid w:val="008B62A6"/>
    <w:rsid w:val="008B653F"/>
    <w:rsid w:val="008B6937"/>
    <w:rsid w:val="008B71D5"/>
    <w:rsid w:val="008B7FB0"/>
    <w:rsid w:val="008C0298"/>
    <w:rsid w:val="008C089E"/>
    <w:rsid w:val="008C12FA"/>
    <w:rsid w:val="008C2AB3"/>
    <w:rsid w:val="008C2DF0"/>
    <w:rsid w:val="008C392B"/>
    <w:rsid w:val="008C5F48"/>
    <w:rsid w:val="008C6F23"/>
    <w:rsid w:val="008C7187"/>
    <w:rsid w:val="008C75CB"/>
    <w:rsid w:val="008D14A6"/>
    <w:rsid w:val="008D152F"/>
    <w:rsid w:val="008D2334"/>
    <w:rsid w:val="008D2C5D"/>
    <w:rsid w:val="008D39C7"/>
    <w:rsid w:val="008D3A7B"/>
    <w:rsid w:val="008D45D7"/>
    <w:rsid w:val="008D4C89"/>
    <w:rsid w:val="008D5C7E"/>
    <w:rsid w:val="008D6628"/>
    <w:rsid w:val="008D67B6"/>
    <w:rsid w:val="008E0A6D"/>
    <w:rsid w:val="008E43C1"/>
    <w:rsid w:val="008E4DBE"/>
    <w:rsid w:val="008E5059"/>
    <w:rsid w:val="008E54CC"/>
    <w:rsid w:val="008E5FA1"/>
    <w:rsid w:val="008E62AE"/>
    <w:rsid w:val="008E74CE"/>
    <w:rsid w:val="008E7728"/>
    <w:rsid w:val="008F099B"/>
    <w:rsid w:val="008F312B"/>
    <w:rsid w:val="008F3600"/>
    <w:rsid w:val="008F412E"/>
    <w:rsid w:val="008F4C3B"/>
    <w:rsid w:val="008F4E28"/>
    <w:rsid w:val="008F510D"/>
    <w:rsid w:val="008F5882"/>
    <w:rsid w:val="008F6302"/>
    <w:rsid w:val="008F64F9"/>
    <w:rsid w:val="008F67C3"/>
    <w:rsid w:val="008F6F6B"/>
    <w:rsid w:val="008F73EC"/>
    <w:rsid w:val="008F79CF"/>
    <w:rsid w:val="008F7B40"/>
    <w:rsid w:val="008F7C68"/>
    <w:rsid w:val="009004F1"/>
    <w:rsid w:val="00900EA3"/>
    <w:rsid w:val="00901B29"/>
    <w:rsid w:val="00902605"/>
    <w:rsid w:val="00902AFE"/>
    <w:rsid w:val="00903590"/>
    <w:rsid w:val="009045A9"/>
    <w:rsid w:val="00904775"/>
    <w:rsid w:val="00904C84"/>
    <w:rsid w:val="00905202"/>
    <w:rsid w:val="009067DC"/>
    <w:rsid w:val="00906A28"/>
    <w:rsid w:val="00907E82"/>
    <w:rsid w:val="00912915"/>
    <w:rsid w:val="00912DEE"/>
    <w:rsid w:val="00913CC1"/>
    <w:rsid w:val="009142FF"/>
    <w:rsid w:val="00914722"/>
    <w:rsid w:val="009170A1"/>
    <w:rsid w:val="0092287F"/>
    <w:rsid w:val="00923A41"/>
    <w:rsid w:val="00924060"/>
    <w:rsid w:val="009258A6"/>
    <w:rsid w:val="00926CF9"/>
    <w:rsid w:val="00926F9B"/>
    <w:rsid w:val="00930D6A"/>
    <w:rsid w:val="00932260"/>
    <w:rsid w:val="00932DF4"/>
    <w:rsid w:val="00934232"/>
    <w:rsid w:val="009350C4"/>
    <w:rsid w:val="0093669E"/>
    <w:rsid w:val="00937499"/>
    <w:rsid w:val="00941AF1"/>
    <w:rsid w:val="00941BAF"/>
    <w:rsid w:val="00941D0D"/>
    <w:rsid w:val="00942CDD"/>
    <w:rsid w:val="009433B5"/>
    <w:rsid w:val="009455E7"/>
    <w:rsid w:val="0094655D"/>
    <w:rsid w:val="00946639"/>
    <w:rsid w:val="00947397"/>
    <w:rsid w:val="00950922"/>
    <w:rsid w:val="00951E5D"/>
    <w:rsid w:val="00951EB6"/>
    <w:rsid w:val="00954A2C"/>
    <w:rsid w:val="00957EAD"/>
    <w:rsid w:val="0096063F"/>
    <w:rsid w:val="00960CC0"/>
    <w:rsid w:val="00960CF8"/>
    <w:rsid w:val="0096202B"/>
    <w:rsid w:val="0096263A"/>
    <w:rsid w:val="009651EA"/>
    <w:rsid w:val="00965AE4"/>
    <w:rsid w:val="009670CF"/>
    <w:rsid w:val="0097027B"/>
    <w:rsid w:val="009717CA"/>
    <w:rsid w:val="0097185B"/>
    <w:rsid w:val="00971B01"/>
    <w:rsid w:val="00972F6E"/>
    <w:rsid w:val="00974C30"/>
    <w:rsid w:val="00975C55"/>
    <w:rsid w:val="009778B8"/>
    <w:rsid w:val="00980177"/>
    <w:rsid w:val="0098061C"/>
    <w:rsid w:val="00980936"/>
    <w:rsid w:val="00981C3D"/>
    <w:rsid w:val="00984F99"/>
    <w:rsid w:val="009863A0"/>
    <w:rsid w:val="00990CE9"/>
    <w:rsid w:val="00991DDF"/>
    <w:rsid w:val="00992CE8"/>
    <w:rsid w:val="00992D0D"/>
    <w:rsid w:val="009939B1"/>
    <w:rsid w:val="009939BD"/>
    <w:rsid w:val="00993C80"/>
    <w:rsid w:val="00994077"/>
    <w:rsid w:val="009942CF"/>
    <w:rsid w:val="0099448A"/>
    <w:rsid w:val="009953B5"/>
    <w:rsid w:val="00995AC5"/>
    <w:rsid w:val="00995B5F"/>
    <w:rsid w:val="00995E35"/>
    <w:rsid w:val="00996AC0"/>
    <w:rsid w:val="009A0C4B"/>
    <w:rsid w:val="009A1419"/>
    <w:rsid w:val="009A1C7F"/>
    <w:rsid w:val="009A2D93"/>
    <w:rsid w:val="009A45F9"/>
    <w:rsid w:val="009A5815"/>
    <w:rsid w:val="009A72BC"/>
    <w:rsid w:val="009A7401"/>
    <w:rsid w:val="009A7A76"/>
    <w:rsid w:val="009A7C8D"/>
    <w:rsid w:val="009B2206"/>
    <w:rsid w:val="009B3771"/>
    <w:rsid w:val="009B4554"/>
    <w:rsid w:val="009B4A92"/>
    <w:rsid w:val="009B57E9"/>
    <w:rsid w:val="009B5B0E"/>
    <w:rsid w:val="009B73B8"/>
    <w:rsid w:val="009B780F"/>
    <w:rsid w:val="009B7F3A"/>
    <w:rsid w:val="009C0345"/>
    <w:rsid w:val="009C0DE8"/>
    <w:rsid w:val="009C172B"/>
    <w:rsid w:val="009C2AB3"/>
    <w:rsid w:val="009C36E7"/>
    <w:rsid w:val="009C42D1"/>
    <w:rsid w:val="009C52C0"/>
    <w:rsid w:val="009C596B"/>
    <w:rsid w:val="009C5F3A"/>
    <w:rsid w:val="009C7FC5"/>
    <w:rsid w:val="009D08F4"/>
    <w:rsid w:val="009D1325"/>
    <w:rsid w:val="009D14D5"/>
    <w:rsid w:val="009D3211"/>
    <w:rsid w:val="009D4022"/>
    <w:rsid w:val="009D499E"/>
    <w:rsid w:val="009D5E87"/>
    <w:rsid w:val="009D6232"/>
    <w:rsid w:val="009D7114"/>
    <w:rsid w:val="009E097E"/>
    <w:rsid w:val="009E1920"/>
    <w:rsid w:val="009E23A1"/>
    <w:rsid w:val="009E3EFF"/>
    <w:rsid w:val="009E3F87"/>
    <w:rsid w:val="009E46CB"/>
    <w:rsid w:val="009E6F9A"/>
    <w:rsid w:val="009E7623"/>
    <w:rsid w:val="009F124A"/>
    <w:rsid w:val="009F281E"/>
    <w:rsid w:val="009F4708"/>
    <w:rsid w:val="009F763C"/>
    <w:rsid w:val="009F791B"/>
    <w:rsid w:val="00A0031B"/>
    <w:rsid w:val="00A00675"/>
    <w:rsid w:val="00A00BCF"/>
    <w:rsid w:val="00A00F7E"/>
    <w:rsid w:val="00A011D5"/>
    <w:rsid w:val="00A01548"/>
    <w:rsid w:val="00A01E00"/>
    <w:rsid w:val="00A01F94"/>
    <w:rsid w:val="00A03293"/>
    <w:rsid w:val="00A03836"/>
    <w:rsid w:val="00A0387F"/>
    <w:rsid w:val="00A03BEC"/>
    <w:rsid w:val="00A0480B"/>
    <w:rsid w:val="00A05790"/>
    <w:rsid w:val="00A07227"/>
    <w:rsid w:val="00A10564"/>
    <w:rsid w:val="00A1215E"/>
    <w:rsid w:val="00A124DD"/>
    <w:rsid w:val="00A13260"/>
    <w:rsid w:val="00A137CF"/>
    <w:rsid w:val="00A13AF1"/>
    <w:rsid w:val="00A13D40"/>
    <w:rsid w:val="00A15DDD"/>
    <w:rsid w:val="00A161AE"/>
    <w:rsid w:val="00A205FB"/>
    <w:rsid w:val="00A20B11"/>
    <w:rsid w:val="00A221E8"/>
    <w:rsid w:val="00A22AB9"/>
    <w:rsid w:val="00A235ED"/>
    <w:rsid w:val="00A23E25"/>
    <w:rsid w:val="00A2449B"/>
    <w:rsid w:val="00A24F9E"/>
    <w:rsid w:val="00A25A0F"/>
    <w:rsid w:val="00A25D84"/>
    <w:rsid w:val="00A266D7"/>
    <w:rsid w:val="00A26D0E"/>
    <w:rsid w:val="00A27D45"/>
    <w:rsid w:val="00A30A59"/>
    <w:rsid w:val="00A30D52"/>
    <w:rsid w:val="00A31069"/>
    <w:rsid w:val="00A3148E"/>
    <w:rsid w:val="00A321BA"/>
    <w:rsid w:val="00A323EA"/>
    <w:rsid w:val="00A34CC8"/>
    <w:rsid w:val="00A35A37"/>
    <w:rsid w:val="00A365F8"/>
    <w:rsid w:val="00A36E4D"/>
    <w:rsid w:val="00A3789B"/>
    <w:rsid w:val="00A37B11"/>
    <w:rsid w:val="00A406BA"/>
    <w:rsid w:val="00A41732"/>
    <w:rsid w:val="00A4193E"/>
    <w:rsid w:val="00A41D1E"/>
    <w:rsid w:val="00A42587"/>
    <w:rsid w:val="00A4271D"/>
    <w:rsid w:val="00A43BF8"/>
    <w:rsid w:val="00A44257"/>
    <w:rsid w:val="00A44A33"/>
    <w:rsid w:val="00A44F30"/>
    <w:rsid w:val="00A45CB8"/>
    <w:rsid w:val="00A46A42"/>
    <w:rsid w:val="00A47A81"/>
    <w:rsid w:val="00A47FA3"/>
    <w:rsid w:val="00A500E7"/>
    <w:rsid w:val="00A510B6"/>
    <w:rsid w:val="00A52BA7"/>
    <w:rsid w:val="00A52D91"/>
    <w:rsid w:val="00A52F95"/>
    <w:rsid w:val="00A52FF4"/>
    <w:rsid w:val="00A5402B"/>
    <w:rsid w:val="00A56BB9"/>
    <w:rsid w:val="00A56E82"/>
    <w:rsid w:val="00A57D83"/>
    <w:rsid w:val="00A604F5"/>
    <w:rsid w:val="00A60776"/>
    <w:rsid w:val="00A61BFC"/>
    <w:rsid w:val="00A6622A"/>
    <w:rsid w:val="00A675DE"/>
    <w:rsid w:val="00A67850"/>
    <w:rsid w:val="00A678E8"/>
    <w:rsid w:val="00A728DE"/>
    <w:rsid w:val="00A7307D"/>
    <w:rsid w:val="00A73544"/>
    <w:rsid w:val="00A739FC"/>
    <w:rsid w:val="00A740E4"/>
    <w:rsid w:val="00A746C6"/>
    <w:rsid w:val="00A748F4"/>
    <w:rsid w:val="00A74B23"/>
    <w:rsid w:val="00A7503D"/>
    <w:rsid w:val="00A75C34"/>
    <w:rsid w:val="00A7709D"/>
    <w:rsid w:val="00A770C9"/>
    <w:rsid w:val="00A7784B"/>
    <w:rsid w:val="00A77EEC"/>
    <w:rsid w:val="00A8077E"/>
    <w:rsid w:val="00A814BF"/>
    <w:rsid w:val="00A81587"/>
    <w:rsid w:val="00A81613"/>
    <w:rsid w:val="00A816F9"/>
    <w:rsid w:val="00A822D4"/>
    <w:rsid w:val="00A825A7"/>
    <w:rsid w:val="00A84826"/>
    <w:rsid w:val="00A8513D"/>
    <w:rsid w:val="00A85B9F"/>
    <w:rsid w:val="00A86C3F"/>
    <w:rsid w:val="00A87770"/>
    <w:rsid w:val="00A9228F"/>
    <w:rsid w:val="00A9331D"/>
    <w:rsid w:val="00A936E8"/>
    <w:rsid w:val="00A93793"/>
    <w:rsid w:val="00A9392E"/>
    <w:rsid w:val="00A9465D"/>
    <w:rsid w:val="00A95A69"/>
    <w:rsid w:val="00A965B8"/>
    <w:rsid w:val="00A973AB"/>
    <w:rsid w:val="00AA0372"/>
    <w:rsid w:val="00AA2C6C"/>
    <w:rsid w:val="00AA3260"/>
    <w:rsid w:val="00AA33E1"/>
    <w:rsid w:val="00AA3AD6"/>
    <w:rsid w:val="00AA4996"/>
    <w:rsid w:val="00AB146F"/>
    <w:rsid w:val="00AB1732"/>
    <w:rsid w:val="00AB203B"/>
    <w:rsid w:val="00AB23ED"/>
    <w:rsid w:val="00AB356F"/>
    <w:rsid w:val="00AB3B9E"/>
    <w:rsid w:val="00AB40E8"/>
    <w:rsid w:val="00AB4393"/>
    <w:rsid w:val="00AB465C"/>
    <w:rsid w:val="00AB5B20"/>
    <w:rsid w:val="00AB5D00"/>
    <w:rsid w:val="00AB6B12"/>
    <w:rsid w:val="00AC00F2"/>
    <w:rsid w:val="00AC1099"/>
    <w:rsid w:val="00AC1599"/>
    <w:rsid w:val="00AC1673"/>
    <w:rsid w:val="00AC169A"/>
    <w:rsid w:val="00AC1AD3"/>
    <w:rsid w:val="00AC1EA9"/>
    <w:rsid w:val="00AC20D2"/>
    <w:rsid w:val="00AC2C86"/>
    <w:rsid w:val="00AC34DA"/>
    <w:rsid w:val="00AC3B79"/>
    <w:rsid w:val="00AC4062"/>
    <w:rsid w:val="00AC5957"/>
    <w:rsid w:val="00AC5A1A"/>
    <w:rsid w:val="00AC5B82"/>
    <w:rsid w:val="00AC74CF"/>
    <w:rsid w:val="00AC7ED2"/>
    <w:rsid w:val="00AD06E3"/>
    <w:rsid w:val="00AD1228"/>
    <w:rsid w:val="00AD4060"/>
    <w:rsid w:val="00AD43C4"/>
    <w:rsid w:val="00AD4C29"/>
    <w:rsid w:val="00AD5051"/>
    <w:rsid w:val="00AD59B5"/>
    <w:rsid w:val="00AD615C"/>
    <w:rsid w:val="00AD6A7F"/>
    <w:rsid w:val="00AD7431"/>
    <w:rsid w:val="00AE05D7"/>
    <w:rsid w:val="00AE1757"/>
    <w:rsid w:val="00AE1BBB"/>
    <w:rsid w:val="00AE1E92"/>
    <w:rsid w:val="00AE3065"/>
    <w:rsid w:val="00AE4725"/>
    <w:rsid w:val="00AE505E"/>
    <w:rsid w:val="00AE54F5"/>
    <w:rsid w:val="00AE7505"/>
    <w:rsid w:val="00AE7908"/>
    <w:rsid w:val="00AF0EDA"/>
    <w:rsid w:val="00AF19C2"/>
    <w:rsid w:val="00AF360E"/>
    <w:rsid w:val="00AF483F"/>
    <w:rsid w:val="00AF5B9D"/>
    <w:rsid w:val="00AF7BF6"/>
    <w:rsid w:val="00B00503"/>
    <w:rsid w:val="00B0239D"/>
    <w:rsid w:val="00B02C14"/>
    <w:rsid w:val="00B045AB"/>
    <w:rsid w:val="00B05127"/>
    <w:rsid w:val="00B05A27"/>
    <w:rsid w:val="00B05EA9"/>
    <w:rsid w:val="00B07EFC"/>
    <w:rsid w:val="00B101BB"/>
    <w:rsid w:val="00B107A2"/>
    <w:rsid w:val="00B10ACC"/>
    <w:rsid w:val="00B10CC8"/>
    <w:rsid w:val="00B1168A"/>
    <w:rsid w:val="00B11BE8"/>
    <w:rsid w:val="00B1344E"/>
    <w:rsid w:val="00B13557"/>
    <w:rsid w:val="00B15D2C"/>
    <w:rsid w:val="00B1777E"/>
    <w:rsid w:val="00B20D87"/>
    <w:rsid w:val="00B22385"/>
    <w:rsid w:val="00B228B4"/>
    <w:rsid w:val="00B22D72"/>
    <w:rsid w:val="00B24104"/>
    <w:rsid w:val="00B2423D"/>
    <w:rsid w:val="00B24319"/>
    <w:rsid w:val="00B24731"/>
    <w:rsid w:val="00B25002"/>
    <w:rsid w:val="00B25C2F"/>
    <w:rsid w:val="00B27E9C"/>
    <w:rsid w:val="00B30619"/>
    <w:rsid w:val="00B31808"/>
    <w:rsid w:val="00B32341"/>
    <w:rsid w:val="00B3241A"/>
    <w:rsid w:val="00B3283E"/>
    <w:rsid w:val="00B3290C"/>
    <w:rsid w:val="00B3376A"/>
    <w:rsid w:val="00B34212"/>
    <w:rsid w:val="00B3429E"/>
    <w:rsid w:val="00B406FF"/>
    <w:rsid w:val="00B42AC6"/>
    <w:rsid w:val="00B434AB"/>
    <w:rsid w:val="00B4471E"/>
    <w:rsid w:val="00B45D50"/>
    <w:rsid w:val="00B471B3"/>
    <w:rsid w:val="00B5099B"/>
    <w:rsid w:val="00B518BE"/>
    <w:rsid w:val="00B52A43"/>
    <w:rsid w:val="00B5384D"/>
    <w:rsid w:val="00B5418E"/>
    <w:rsid w:val="00B54579"/>
    <w:rsid w:val="00B568D0"/>
    <w:rsid w:val="00B572A0"/>
    <w:rsid w:val="00B57B7D"/>
    <w:rsid w:val="00B61D25"/>
    <w:rsid w:val="00B61FEB"/>
    <w:rsid w:val="00B62AB4"/>
    <w:rsid w:val="00B63218"/>
    <w:rsid w:val="00B63D06"/>
    <w:rsid w:val="00B64E33"/>
    <w:rsid w:val="00B64F84"/>
    <w:rsid w:val="00B65444"/>
    <w:rsid w:val="00B659F0"/>
    <w:rsid w:val="00B66FCB"/>
    <w:rsid w:val="00B67321"/>
    <w:rsid w:val="00B6767C"/>
    <w:rsid w:val="00B70605"/>
    <w:rsid w:val="00B71399"/>
    <w:rsid w:val="00B71529"/>
    <w:rsid w:val="00B71B42"/>
    <w:rsid w:val="00B72BB6"/>
    <w:rsid w:val="00B73B91"/>
    <w:rsid w:val="00B73C6A"/>
    <w:rsid w:val="00B742C0"/>
    <w:rsid w:val="00B74E8A"/>
    <w:rsid w:val="00B7531F"/>
    <w:rsid w:val="00B7568D"/>
    <w:rsid w:val="00B76F3F"/>
    <w:rsid w:val="00B77ACE"/>
    <w:rsid w:val="00B812A5"/>
    <w:rsid w:val="00B81518"/>
    <w:rsid w:val="00B81A7E"/>
    <w:rsid w:val="00B836D1"/>
    <w:rsid w:val="00B83D4A"/>
    <w:rsid w:val="00B84662"/>
    <w:rsid w:val="00B847FB"/>
    <w:rsid w:val="00B84EC2"/>
    <w:rsid w:val="00B85C8D"/>
    <w:rsid w:val="00B85CE2"/>
    <w:rsid w:val="00B8606C"/>
    <w:rsid w:val="00B87BCB"/>
    <w:rsid w:val="00B87D25"/>
    <w:rsid w:val="00B90405"/>
    <w:rsid w:val="00B91858"/>
    <w:rsid w:val="00B928DD"/>
    <w:rsid w:val="00B92F4B"/>
    <w:rsid w:val="00B93697"/>
    <w:rsid w:val="00B9387B"/>
    <w:rsid w:val="00B94527"/>
    <w:rsid w:val="00B96EA6"/>
    <w:rsid w:val="00B977F0"/>
    <w:rsid w:val="00BA1FB4"/>
    <w:rsid w:val="00BA213F"/>
    <w:rsid w:val="00BA2D58"/>
    <w:rsid w:val="00BA3891"/>
    <w:rsid w:val="00BA5131"/>
    <w:rsid w:val="00BA65B9"/>
    <w:rsid w:val="00BA6756"/>
    <w:rsid w:val="00BA73C1"/>
    <w:rsid w:val="00BA7A5F"/>
    <w:rsid w:val="00BB0227"/>
    <w:rsid w:val="00BB1481"/>
    <w:rsid w:val="00BB1F15"/>
    <w:rsid w:val="00BB2D05"/>
    <w:rsid w:val="00BB41EE"/>
    <w:rsid w:val="00BB4F17"/>
    <w:rsid w:val="00BB6113"/>
    <w:rsid w:val="00BB6E84"/>
    <w:rsid w:val="00BC2176"/>
    <w:rsid w:val="00BC3E24"/>
    <w:rsid w:val="00BC41F2"/>
    <w:rsid w:val="00BC4AA0"/>
    <w:rsid w:val="00BC5F72"/>
    <w:rsid w:val="00BC616B"/>
    <w:rsid w:val="00BC673F"/>
    <w:rsid w:val="00BC6B79"/>
    <w:rsid w:val="00BD0E47"/>
    <w:rsid w:val="00BD0E63"/>
    <w:rsid w:val="00BD1B9E"/>
    <w:rsid w:val="00BD2453"/>
    <w:rsid w:val="00BD2637"/>
    <w:rsid w:val="00BD3EA8"/>
    <w:rsid w:val="00BD4D42"/>
    <w:rsid w:val="00BD5E9F"/>
    <w:rsid w:val="00BE1480"/>
    <w:rsid w:val="00BE153A"/>
    <w:rsid w:val="00BE5E73"/>
    <w:rsid w:val="00BE6746"/>
    <w:rsid w:val="00BE7579"/>
    <w:rsid w:val="00BE7856"/>
    <w:rsid w:val="00BE7881"/>
    <w:rsid w:val="00BF05F1"/>
    <w:rsid w:val="00BF0C15"/>
    <w:rsid w:val="00BF0EB6"/>
    <w:rsid w:val="00BF13FC"/>
    <w:rsid w:val="00BF17EB"/>
    <w:rsid w:val="00BF1AB8"/>
    <w:rsid w:val="00BF37B8"/>
    <w:rsid w:val="00BF52AA"/>
    <w:rsid w:val="00BF532D"/>
    <w:rsid w:val="00BF62BD"/>
    <w:rsid w:val="00BF63E0"/>
    <w:rsid w:val="00BF65F5"/>
    <w:rsid w:val="00BF7190"/>
    <w:rsid w:val="00C0050D"/>
    <w:rsid w:val="00C00E9B"/>
    <w:rsid w:val="00C0114C"/>
    <w:rsid w:val="00C01BEB"/>
    <w:rsid w:val="00C01DB0"/>
    <w:rsid w:val="00C021D8"/>
    <w:rsid w:val="00C05E48"/>
    <w:rsid w:val="00C06A88"/>
    <w:rsid w:val="00C076D9"/>
    <w:rsid w:val="00C1252E"/>
    <w:rsid w:val="00C12731"/>
    <w:rsid w:val="00C130FE"/>
    <w:rsid w:val="00C13944"/>
    <w:rsid w:val="00C139B5"/>
    <w:rsid w:val="00C13F09"/>
    <w:rsid w:val="00C152CE"/>
    <w:rsid w:val="00C165CD"/>
    <w:rsid w:val="00C17527"/>
    <w:rsid w:val="00C1789B"/>
    <w:rsid w:val="00C178B9"/>
    <w:rsid w:val="00C17CD3"/>
    <w:rsid w:val="00C17D84"/>
    <w:rsid w:val="00C20806"/>
    <w:rsid w:val="00C2122D"/>
    <w:rsid w:val="00C21C5E"/>
    <w:rsid w:val="00C22533"/>
    <w:rsid w:val="00C22B63"/>
    <w:rsid w:val="00C240F6"/>
    <w:rsid w:val="00C24896"/>
    <w:rsid w:val="00C253EC"/>
    <w:rsid w:val="00C278A1"/>
    <w:rsid w:val="00C27FD3"/>
    <w:rsid w:val="00C31483"/>
    <w:rsid w:val="00C31699"/>
    <w:rsid w:val="00C31FED"/>
    <w:rsid w:val="00C337A9"/>
    <w:rsid w:val="00C33F16"/>
    <w:rsid w:val="00C3501F"/>
    <w:rsid w:val="00C355C3"/>
    <w:rsid w:val="00C36FC6"/>
    <w:rsid w:val="00C40045"/>
    <w:rsid w:val="00C419A0"/>
    <w:rsid w:val="00C427BB"/>
    <w:rsid w:val="00C43A4F"/>
    <w:rsid w:val="00C43E56"/>
    <w:rsid w:val="00C44858"/>
    <w:rsid w:val="00C4503D"/>
    <w:rsid w:val="00C45CF1"/>
    <w:rsid w:val="00C47185"/>
    <w:rsid w:val="00C47E55"/>
    <w:rsid w:val="00C51A85"/>
    <w:rsid w:val="00C51E80"/>
    <w:rsid w:val="00C52BE5"/>
    <w:rsid w:val="00C54081"/>
    <w:rsid w:val="00C5442F"/>
    <w:rsid w:val="00C56A64"/>
    <w:rsid w:val="00C578E5"/>
    <w:rsid w:val="00C57A57"/>
    <w:rsid w:val="00C57BDE"/>
    <w:rsid w:val="00C612A1"/>
    <w:rsid w:val="00C61BFB"/>
    <w:rsid w:val="00C626C8"/>
    <w:rsid w:val="00C63EEE"/>
    <w:rsid w:val="00C6452A"/>
    <w:rsid w:val="00C6461D"/>
    <w:rsid w:val="00C64A65"/>
    <w:rsid w:val="00C64B00"/>
    <w:rsid w:val="00C6759E"/>
    <w:rsid w:val="00C70148"/>
    <w:rsid w:val="00C70285"/>
    <w:rsid w:val="00C70502"/>
    <w:rsid w:val="00C70572"/>
    <w:rsid w:val="00C7074B"/>
    <w:rsid w:val="00C721A6"/>
    <w:rsid w:val="00C72991"/>
    <w:rsid w:val="00C73DE8"/>
    <w:rsid w:val="00C74BC5"/>
    <w:rsid w:val="00C75295"/>
    <w:rsid w:val="00C75802"/>
    <w:rsid w:val="00C75CC7"/>
    <w:rsid w:val="00C76C52"/>
    <w:rsid w:val="00C8156D"/>
    <w:rsid w:val="00C816B1"/>
    <w:rsid w:val="00C81CB3"/>
    <w:rsid w:val="00C81F6A"/>
    <w:rsid w:val="00C833DC"/>
    <w:rsid w:val="00C83782"/>
    <w:rsid w:val="00C84460"/>
    <w:rsid w:val="00C84E88"/>
    <w:rsid w:val="00C86863"/>
    <w:rsid w:val="00C86BB8"/>
    <w:rsid w:val="00C87B8F"/>
    <w:rsid w:val="00C90A2F"/>
    <w:rsid w:val="00C90F6D"/>
    <w:rsid w:val="00C911E9"/>
    <w:rsid w:val="00C91401"/>
    <w:rsid w:val="00C91CA4"/>
    <w:rsid w:val="00C91D23"/>
    <w:rsid w:val="00C92CD4"/>
    <w:rsid w:val="00C93D81"/>
    <w:rsid w:val="00C94890"/>
    <w:rsid w:val="00C9593E"/>
    <w:rsid w:val="00C95A56"/>
    <w:rsid w:val="00C9603F"/>
    <w:rsid w:val="00C96BAA"/>
    <w:rsid w:val="00C96D7C"/>
    <w:rsid w:val="00C97E41"/>
    <w:rsid w:val="00CA026B"/>
    <w:rsid w:val="00CA1BD3"/>
    <w:rsid w:val="00CA2492"/>
    <w:rsid w:val="00CA263B"/>
    <w:rsid w:val="00CA28D2"/>
    <w:rsid w:val="00CA33A7"/>
    <w:rsid w:val="00CA37A7"/>
    <w:rsid w:val="00CA3B8C"/>
    <w:rsid w:val="00CA4CA4"/>
    <w:rsid w:val="00CA5126"/>
    <w:rsid w:val="00CA551C"/>
    <w:rsid w:val="00CA64E5"/>
    <w:rsid w:val="00CA668B"/>
    <w:rsid w:val="00CA6E2F"/>
    <w:rsid w:val="00CA74D3"/>
    <w:rsid w:val="00CA7BB5"/>
    <w:rsid w:val="00CB0736"/>
    <w:rsid w:val="00CB0F17"/>
    <w:rsid w:val="00CB1648"/>
    <w:rsid w:val="00CB1AE5"/>
    <w:rsid w:val="00CB220A"/>
    <w:rsid w:val="00CB27EE"/>
    <w:rsid w:val="00CB2DB0"/>
    <w:rsid w:val="00CB2F37"/>
    <w:rsid w:val="00CB313E"/>
    <w:rsid w:val="00CB338B"/>
    <w:rsid w:val="00CB3648"/>
    <w:rsid w:val="00CB3686"/>
    <w:rsid w:val="00CB370F"/>
    <w:rsid w:val="00CB37BA"/>
    <w:rsid w:val="00CB4823"/>
    <w:rsid w:val="00CB48E7"/>
    <w:rsid w:val="00CB518A"/>
    <w:rsid w:val="00CB59EB"/>
    <w:rsid w:val="00CB6344"/>
    <w:rsid w:val="00CB74EC"/>
    <w:rsid w:val="00CB7CD4"/>
    <w:rsid w:val="00CC0F0B"/>
    <w:rsid w:val="00CC10D0"/>
    <w:rsid w:val="00CC1AD5"/>
    <w:rsid w:val="00CC4794"/>
    <w:rsid w:val="00CC48B9"/>
    <w:rsid w:val="00CC6E93"/>
    <w:rsid w:val="00CC73A4"/>
    <w:rsid w:val="00CD05B5"/>
    <w:rsid w:val="00CD06CA"/>
    <w:rsid w:val="00CD1067"/>
    <w:rsid w:val="00CD1D98"/>
    <w:rsid w:val="00CD3652"/>
    <w:rsid w:val="00CD4E67"/>
    <w:rsid w:val="00CD50A0"/>
    <w:rsid w:val="00CD50F1"/>
    <w:rsid w:val="00CD6526"/>
    <w:rsid w:val="00CD6B97"/>
    <w:rsid w:val="00CE0F46"/>
    <w:rsid w:val="00CE1B79"/>
    <w:rsid w:val="00CE1C5D"/>
    <w:rsid w:val="00CE2A95"/>
    <w:rsid w:val="00CE3695"/>
    <w:rsid w:val="00CE3E5F"/>
    <w:rsid w:val="00CE4286"/>
    <w:rsid w:val="00CE4CD4"/>
    <w:rsid w:val="00CE5461"/>
    <w:rsid w:val="00CE5595"/>
    <w:rsid w:val="00CE68ED"/>
    <w:rsid w:val="00CF0059"/>
    <w:rsid w:val="00CF1921"/>
    <w:rsid w:val="00CF1FE7"/>
    <w:rsid w:val="00CF235E"/>
    <w:rsid w:val="00CF254C"/>
    <w:rsid w:val="00CF3CA5"/>
    <w:rsid w:val="00CF465B"/>
    <w:rsid w:val="00CF4F83"/>
    <w:rsid w:val="00CF59A6"/>
    <w:rsid w:val="00CF6FB8"/>
    <w:rsid w:val="00D009DF"/>
    <w:rsid w:val="00D00A7B"/>
    <w:rsid w:val="00D01288"/>
    <w:rsid w:val="00D036C1"/>
    <w:rsid w:val="00D0514B"/>
    <w:rsid w:val="00D062D2"/>
    <w:rsid w:val="00D06A49"/>
    <w:rsid w:val="00D078F7"/>
    <w:rsid w:val="00D079F5"/>
    <w:rsid w:val="00D107E2"/>
    <w:rsid w:val="00D13526"/>
    <w:rsid w:val="00D135FB"/>
    <w:rsid w:val="00D14302"/>
    <w:rsid w:val="00D14A1E"/>
    <w:rsid w:val="00D15E94"/>
    <w:rsid w:val="00D16043"/>
    <w:rsid w:val="00D16187"/>
    <w:rsid w:val="00D1634E"/>
    <w:rsid w:val="00D17C30"/>
    <w:rsid w:val="00D206FB"/>
    <w:rsid w:val="00D20AC3"/>
    <w:rsid w:val="00D20B80"/>
    <w:rsid w:val="00D212FB"/>
    <w:rsid w:val="00D22443"/>
    <w:rsid w:val="00D231D2"/>
    <w:rsid w:val="00D23BC4"/>
    <w:rsid w:val="00D258FD"/>
    <w:rsid w:val="00D26D16"/>
    <w:rsid w:val="00D304C6"/>
    <w:rsid w:val="00D30A3B"/>
    <w:rsid w:val="00D313D6"/>
    <w:rsid w:val="00D314AD"/>
    <w:rsid w:val="00D31BC3"/>
    <w:rsid w:val="00D332F1"/>
    <w:rsid w:val="00D35282"/>
    <w:rsid w:val="00D35A4F"/>
    <w:rsid w:val="00D36197"/>
    <w:rsid w:val="00D37323"/>
    <w:rsid w:val="00D400E5"/>
    <w:rsid w:val="00D414F9"/>
    <w:rsid w:val="00D42C00"/>
    <w:rsid w:val="00D4320D"/>
    <w:rsid w:val="00D45151"/>
    <w:rsid w:val="00D452C5"/>
    <w:rsid w:val="00D452F9"/>
    <w:rsid w:val="00D4541A"/>
    <w:rsid w:val="00D45677"/>
    <w:rsid w:val="00D45FD4"/>
    <w:rsid w:val="00D50FE7"/>
    <w:rsid w:val="00D51DE9"/>
    <w:rsid w:val="00D51E34"/>
    <w:rsid w:val="00D52BB8"/>
    <w:rsid w:val="00D5311C"/>
    <w:rsid w:val="00D53DB4"/>
    <w:rsid w:val="00D5434B"/>
    <w:rsid w:val="00D54F84"/>
    <w:rsid w:val="00D57ED5"/>
    <w:rsid w:val="00D60042"/>
    <w:rsid w:val="00D60B31"/>
    <w:rsid w:val="00D61B31"/>
    <w:rsid w:val="00D651D7"/>
    <w:rsid w:val="00D659F1"/>
    <w:rsid w:val="00D65C7A"/>
    <w:rsid w:val="00D671AD"/>
    <w:rsid w:val="00D67E31"/>
    <w:rsid w:val="00D70ECF"/>
    <w:rsid w:val="00D71046"/>
    <w:rsid w:val="00D715E0"/>
    <w:rsid w:val="00D7306B"/>
    <w:rsid w:val="00D74517"/>
    <w:rsid w:val="00D756C5"/>
    <w:rsid w:val="00D76B0B"/>
    <w:rsid w:val="00D80121"/>
    <w:rsid w:val="00D80F28"/>
    <w:rsid w:val="00D81629"/>
    <w:rsid w:val="00D81870"/>
    <w:rsid w:val="00D81B9E"/>
    <w:rsid w:val="00D81E6F"/>
    <w:rsid w:val="00D823A2"/>
    <w:rsid w:val="00D84A2A"/>
    <w:rsid w:val="00D85FC2"/>
    <w:rsid w:val="00D86886"/>
    <w:rsid w:val="00D87B9C"/>
    <w:rsid w:val="00D900DC"/>
    <w:rsid w:val="00D9077E"/>
    <w:rsid w:val="00D91A0F"/>
    <w:rsid w:val="00D93EF2"/>
    <w:rsid w:val="00D9425D"/>
    <w:rsid w:val="00D943D5"/>
    <w:rsid w:val="00D95C9D"/>
    <w:rsid w:val="00D96064"/>
    <w:rsid w:val="00D97B35"/>
    <w:rsid w:val="00DA124C"/>
    <w:rsid w:val="00DA1891"/>
    <w:rsid w:val="00DA1B49"/>
    <w:rsid w:val="00DA20E4"/>
    <w:rsid w:val="00DA25A4"/>
    <w:rsid w:val="00DA27DF"/>
    <w:rsid w:val="00DA2D92"/>
    <w:rsid w:val="00DA3467"/>
    <w:rsid w:val="00DA39EE"/>
    <w:rsid w:val="00DA4297"/>
    <w:rsid w:val="00DA54FD"/>
    <w:rsid w:val="00DA55F2"/>
    <w:rsid w:val="00DA6793"/>
    <w:rsid w:val="00DA68D0"/>
    <w:rsid w:val="00DA7974"/>
    <w:rsid w:val="00DB15FC"/>
    <w:rsid w:val="00DB1F41"/>
    <w:rsid w:val="00DB4BA2"/>
    <w:rsid w:val="00DB4D40"/>
    <w:rsid w:val="00DB4E58"/>
    <w:rsid w:val="00DB4E95"/>
    <w:rsid w:val="00DB4FCE"/>
    <w:rsid w:val="00DB5335"/>
    <w:rsid w:val="00DB5CB9"/>
    <w:rsid w:val="00DB64EB"/>
    <w:rsid w:val="00DB67AB"/>
    <w:rsid w:val="00DC2D2E"/>
    <w:rsid w:val="00DC2DB7"/>
    <w:rsid w:val="00DC4263"/>
    <w:rsid w:val="00DC4393"/>
    <w:rsid w:val="00DC5137"/>
    <w:rsid w:val="00DC53ED"/>
    <w:rsid w:val="00DC5639"/>
    <w:rsid w:val="00DD0692"/>
    <w:rsid w:val="00DD0EC9"/>
    <w:rsid w:val="00DD0F31"/>
    <w:rsid w:val="00DD12CB"/>
    <w:rsid w:val="00DD1464"/>
    <w:rsid w:val="00DD2F24"/>
    <w:rsid w:val="00DD331F"/>
    <w:rsid w:val="00DD7DA8"/>
    <w:rsid w:val="00DE06C4"/>
    <w:rsid w:val="00DE1408"/>
    <w:rsid w:val="00DE2871"/>
    <w:rsid w:val="00DE2881"/>
    <w:rsid w:val="00DE2AEB"/>
    <w:rsid w:val="00DE3958"/>
    <w:rsid w:val="00DE3EE3"/>
    <w:rsid w:val="00DE4EBF"/>
    <w:rsid w:val="00DE505F"/>
    <w:rsid w:val="00DE5E06"/>
    <w:rsid w:val="00DE74E5"/>
    <w:rsid w:val="00DE78F0"/>
    <w:rsid w:val="00DF01BF"/>
    <w:rsid w:val="00DF0B07"/>
    <w:rsid w:val="00DF1549"/>
    <w:rsid w:val="00DF16F0"/>
    <w:rsid w:val="00DF27FE"/>
    <w:rsid w:val="00DF28F8"/>
    <w:rsid w:val="00DF2928"/>
    <w:rsid w:val="00DF3F48"/>
    <w:rsid w:val="00DF46B5"/>
    <w:rsid w:val="00DF5002"/>
    <w:rsid w:val="00DF7C97"/>
    <w:rsid w:val="00E00288"/>
    <w:rsid w:val="00E02E68"/>
    <w:rsid w:val="00E04596"/>
    <w:rsid w:val="00E04C81"/>
    <w:rsid w:val="00E05FAE"/>
    <w:rsid w:val="00E06005"/>
    <w:rsid w:val="00E069C8"/>
    <w:rsid w:val="00E06BAC"/>
    <w:rsid w:val="00E07BC4"/>
    <w:rsid w:val="00E10D71"/>
    <w:rsid w:val="00E11A0E"/>
    <w:rsid w:val="00E11C46"/>
    <w:rsid w:val="00E11C4C"/>
    <w:rsid w:val="00E120D7"/>
    <w:rsid w:val="00E122C2"/>
    <w:rsid w:val="00E14A83"/>
    <w:rsid w:val="00E14D8B"/>
    <w:rsid w:val="00E14E04"/>
    <w:rsid w:val="00E150BF"/>
    <w:rsid w:val="00E151F5"/>
    <w:rsid w:val="00E16022"/>
    <w:rsid w:val="00E178EA"/>
    <w:rsid w:val="00E219AA"/>
    <w:rsid w:val="00E2296D"/>
    <w:rsid w:val="00E2380D"/>
    <w:rsid w:val="00E239BD"/>
    <w:rsid w:val="00E241D9"/>
    <w:rsid w:val="00E24C56"/>
    <w:rsid w:val="00E24C7A"/>
    <w:rsid w:val="00E27841"/>
    <w:rsid w:val="00E27A75"/>
    <w:rsid w:val="00E3023A"/>
    <w:rsid w:val="00E30918"/>
    <w:rsid w:val="00E31222"/>
    <w:rsid w:val="00E35553"/>
    <w:rsid w:val="00E3663A"/>
    <w:rsid w:val="00E408D4"/>
    <w:rsid w:val="00E40E0A"/>
    <w:rsid w:val="00E41614"/>
    <w:rsid w:val="00E417DD"/>
    <w:rsid w:val="00E43A2A"/>
    <w:rsid w:val="00E44324"/>
    <w:rsid w:val="00E44703"/>
    <w:rsid w:val="00E451ED"/>
    <w:rsid w:val="00E459A4"/>
    <w:rsid w:val="00E45C9E"/>
    <w:rsid w:val="00E45CF8"/>
    <w:rsid w:val="00E46485"/>
    <w:rsid w:val="00E4655F"/>
    <w:rsid w:val="00E46BB0"/>
    <w:rsid w:val="00E46BE5"/>
    <w:rsid w:val="00E47755"/>
    <w:rsid w:val="00E50481"/>
    <w:rsid w:val="00E524D1"/>
    <w:rsid w:val="00E526E1"/>
    <w:rsid w:val="00E5500C"/>
    <w:rsid w:val="00E55280"/>
    <w:rsid w:val="00E56206"/>
    <w:rsid w:val="00E60E8E"/>
    <w:rsid w:val="00E61424"/>
    <w:rsid w:val="00E6311F"/>
    <w:rsid w:val="00E637BD"/>
    <w:rsid w:val="00E6429C"/>
    <w:rsid w:val="00E65449"/>
    <w:rsid w:val="00E70D87"/>
    <w:rsid w:val="00E7244F"/>
    <w:rsid w:val="00E72D19"/>
    <w:rsid w:val="00E7301B"/>
    <w:rsid w:val="00E75D7C"/>
    <w:rsid w:val="00E8287A"/>
    <w:rsid w:val="00E8337A"/>
    <w:rsid w:val="00E84005"/>
    <w:rsid w:val="00E854B1"/>
    <w:rsid w:val="00E85DB2"/>
    <w:rsid w:val="00E90AC5"/>
    <w:rsid w:val="00E9128F"/>
    <w:rsid w:val="00E912FD"/>
    <w:rsid w:val="00E91841"/>
    <w:rsid w:val="00E92899"/>
    <w:rsid w:val="00E92971"/>
    <w:rsid w:val="00E92E71"/>
    <w:rsid w:val="00E938D4"/>
    <w:rsid w:val="00E93CB5"/>
    <w:rsid w:val="00E9603E"/>
    <w:rsid w:val="00E9648A"/>
    <w:rsid w:val="00E97E32"/>
    <w:rsid w:val="00EA6A62"/>
    <w:rsid w:val="00EB0499"/>
    <w:rsid w:val="00EB0871"/>
    <w:rsid w:val="00EB2139"/>
    <w:rsid w:val="00EB2D1D"/>
    <w:rsid w:val="00EB36BC"/>
    <w:rsid w:val="00EB3BBC"/>
    <w:rsid w:val="00EB4129"/>
    <w:rsid w:val="00EB42F8"/>
    <w:rsid w:val="00EB4764"/>
    <w:rsid w:val="00EB4BF4"/>
    <w:rsid w:val="00EB5CED"/>
    <w:rsid w:val="00EB60C4"/>
    <w:rsid w:val="00EB6AA6"/>
    <w:rsid w:val="00EB71F4"/>
    <w:rsid w:val="00EB7437"/>
    <w:rsid w:val="00EB74A7"/>
    <w:rsid w:val="00EC0C61"/>
    <w:rsid w:val="00EC0FA8"/>
    <w:rsid w:val="00EC2087"/>
    <w:rsid w:val="00EC2AC9"/>
    <w:rsid w:val="00EC3F68"/>
    <w:rsid w:val="00EC4A20"/>
    <w:rsid w:val="00EC5214"/>
    <w:rsid w:val="00EC5638"/>
    <w:rsid w:val="00EC5DFA"/>
    <w:rsid w:val="00EC5E03"/>
    <w:rsid w:val="00EC7691"/>
    <w:rsid w:val="00EC76C7"/>
    <w:rsid w:val="00ED0342"/>
    <w:rsid w:val="00ED0D37"/>
    <w:rsid w:val="00ED2C66"/>
    <w:rsid w:val="00ED3531"/>
    <w:rsid w:val="00ED3761"/>
    <w:rsid w:val="00ED4DF7"/>
    <w:rsid w:val="00ED7B2E"/>
    <w:rsid w:val="00EE08B5"/>
    <w:rsid w:val="00EE3114"/>
    <w:rsid w:val="00EE4AD3"/>
    <w:rsid w:val="00EE60E9"/>
    <w:rsid w:val="00EE694D"/>
    <w:rsid w:val="00EE6B18"/>
    <w:rsid w:val="00EE70D5"/>
    <w:rsid w:val="00EF065F"/>
    <w:rsid w:val="00EF0B5B"/>
    <w:rsid w:val="00EF1905"/>
    <w:rsid w:val="00EF19C6"/>
    <w:rsid w:val="00EF1DD3"/>
    <w:rsid w:val="00EF24F0"/>
    <w:rsid w:val="00EF2602"/>
    <w:rsid w:val="00EF30B8"/>
    <w:rsid w:val="00EF3BC5"/>
    <w:rsid w:val="00EF6387"/>
    <w:rsid w:val="00EF6AF4"/>
    <w:rsid w:val="00F00919"/>
    <w:rsid w:val="00F01230"/>
    <w:rsid w:val="00F01259"/>
    <w:rsid w:val="00F03167"/>
    <w:rsid w:val="00F03EA6"/>
    <w:rsid w:val="00F03FF8"/>
    <w:rsid w:val="00F041FA"/>
    <w:rsid w:val="00F047AE"/>
    <w:rsid w:val="00F05EDF"/>
    <w:rsid w:val="00F05F30"/>
    <w:rsid w:val="00F05FF2"/>
    <w:rsid w:val="00F07152"/>
    <w:rsid w:val="00F07631"/>
    <w:rsid w:val="00F102DF"/>
    <w:rsid w:val="00F1085A"/>
    <w:rsid w:val="00F10993"/>
    <w:rsid w:val="00F11CA1"/>
    <w:rsid w:val="00F12163"/>
    <w:rsid w:val="00F13213"/>
    <w:rsid w:val="00F1518C"/>
    <w:rsid w:val="00F15963"/>
    <w:rsid w:val="00F15A06"/>
    <w:rsid w:val="00F15F5A"/>
    <w:rsid w:val="00F224F6"/>
    <w:rsid w:val="00F23349"/>
    <w:rsid w:val="00F23815"/>
    <w:rsid w:val="00F239A6"/>
    <w:rsid w:val="00F24FF1"/>
    <w:rsid w:val="00F25101"/>
    <w:rsid w:val="00F26ED1"/>
    <w:rsid w:val="00F26F4A"/>
    <w:rsid w:val="00F27EEE"/>
    <w:rsid w:val="00F310F8"/>
    <w:rsid w:val="00F331FF"/>
    <w:rsid w:val="00F337DE"/>
    <w:rsid w:val="00F3548F"/>
    <w:rsid w:val="00F370C0"/>
    <w:rsid w:val="00F413FB"/>
    <w:rsid w:val="00F41F4B"/>
    <w:rsid w:val="00F42445"/>
    <w:rsid w:val="00F43421"/>
    <w:rsid w:val="00F43764"/>
    <w:rsid w:val="00F45F9B"/>
    <w:rsid w:val="00F46017"/>
    <w:rsid w:val="00F467A7"/>
    <w:rsid w:val="00F46C9A"/>
    <w:rsid w:val="00F471DF"/>
    <w:rsid w:val="00F4751C"/>
    <w:rsid w:val="00F50D09"/>
    <w:rsid w:val="00F526DD"/>
    <w:rsid w:val="00F52F92"/>
    <w:rsid w:val="00F5361E"/>
    <w:rsid w:val="00F537BF"/>
    <w:rsid w:val="00F54AF4"/>
    <w:rsid w:val="00F5509F"/>
    <w:rsid w:val="00F551BD"/>
    <w:rsid w:val="00F555B4"/>
    <w:rsid w:val="00F56DE1"/>
    <w:rsid w:val="00F56FFF"/>
    <w:rsid w:val="00F575D0"/>
    <w:rsid w:val="00F60823"/>
    <w:rsid w:val="00F60B77"/>
    <w:rsid w:val="00F60CF9"/>
    <w:rsid w:val="00F61973"/>
    <w:rsid w:val="00F6236D"/>
    <w:rsid w:val="00F629C2"/>
    <w:rsid w:val="00F6595D"/>
    <w:rsid w:val="00F65D2A"/>
    <w:rsid w:val="00F664E0"/>
    <w:rsid w:val="00F6776C"/>
    <w:rsid w:val="00F705FB"/>
    <w:rsid w:val="00F7093D"/>
    <w:rsid w:val="00F71886"/>
    <w:rsid w:val="00F71BED"/>
    <w:rsid w:val="00F71F37"/>
    <w:rsid w:val="00F7249C"/>
    <w:rsid w:val="00F7255F"/>
    <w:rsid w:val="00F730E5"/>
    <w:rsid w:val="00F74597"/>
    <w:rsid w:val="00F74714"/>
    <w:rsid w:val="00F75C99"/>
    <w:rsid w:val="00F760E2"/>
    <w:rsid w:val="00F7631A"/>
    <w:rsid w:val="00F76E32"/>
    <w:rsid w:val="00F77897"/>
    <w:rsid w:val="00F81121"/>
    <w:rsid w:val="00F818EA"/>
    <w:rsid w:val="00F81CC4"/>
    <w:rsid w:val="00F81DFF"/>
    <w:rsid w:val="00F82D86"/>
    <w:rsid w:val="00F854CA"/>
    <w:rsid w:val="00F866D0"/>
    <w:rsid w:val="00F86F86"/>
    <w:rsid w:val="00F8718D"/>
    <w:rsid w:val="00F8752E"/>
    <w:rsid w:val="00F87BA9"/>
    <w:rsid w:val="00F92716"/>
    <w:rsid w:val="00F93249"/>
    <w:rsid w:val="00F93DC7"/>
    <w:rsid w:val="00F94509"/>
    <w:rsid w:val="00F9550D"/>
    <w:rsid w:val="00F956F4"/>
    <w:rsid w:val="00F95B82"/>
    <w:rsid w:val="00F95BCD"/>
    <w:rsid w:val="00F96B0F"/>
    <w:rsid w:val="00F97687"/>
    <w:rsid w:val="00F9771F"/>
    <w:rsid w:val="00F97F4B"/>
    <w:rsid w:val="00FA026F"/>
    <w:rsid w:val="00FA0410"/>
    <w:rsid w:val="00FA0782"/>
    <w:rsid w:val="00FA243A"/>
    <w:rsid w:val="00FA3150"/>
    <w:rsid w:val="00FA3AC1"/>
    <w:rsid w:val="00FA5114"/>
    <w:rsid w:val="00FA55F1"/>
    <w:rsid w:val="00FA599B"/>
    <w:rsid w:val="00FA5CD5"/>
    <w:rsid w:val="00FA5ED0"/>
    <w:rsid w:val="00FA7573"/>
    <w:rsid w:val="00FA7830"/>
    <w:rsid w:val="00FA7B1C"/>
    <w:rsid w:val="00FB0370"/>
    <w:rsid w:val="00FB0B18"/>
    <w:rsid w:val="00FB14AB"/>
    <w:rsid w:val="00FB17C0"/>
    <w:rsid w:val="00FB2767"/>
    <w:rsid w:val="00FB4DFF"/>
    <w:rsid w:val="00FB5034"/>
    <w:rsid w:val="00FB5D91"/>
    <w:rsid w:val="00FB6985"/>
    <w:rsid w:val="00FB7B03"/>
    <w:rsid w:val="00FB7B79"/>
    <w:rsid w:val="00FB7D4A"/>
    <w:rsid w:val="00FC09A5"/>
    <w:rsid w:val="00FC101B"/>
    <w:rsid w:val="00FC124A"/>
    <w:rsid w:val="00FC1E7E"/>
    <w:rsid w:val="00FC217C"/>
    <w:rsid w:val="00FC2300"/>
    <w:rsid w:val="00FC2889"/>
    <w:rsid w:val="00FC299D"/>
    <w:rsid w:val="00FC533D"/>
    <w:rsid w:val="00FC5BB9"/>
    <w:rsid w:val="00FD14B2"/>
    <w:rsid w:val="00FD1605"/>
    <w:rsid w:val="00FD1D5B"/>
    <w:rsid w:val="00FD28EC"/>
    <w:rsid w:val="00FD4034"/>
    <w:rsid w:val="00FD4352"/>
    <w:rsid w:val="00FD4A84"/>
    <w:rsid w:val="00FD6C05"/>
    <w:rsid w:val="00FD6CF4"/>
    <w:rsid w:val="00FD6EC4"/>
    <w:rsid w:val="00FD6FBC"/>
    <w:rsid w:val="00FD7965"/>
    <w:rsid w:val="00FE03C4"/>
    <w:rsid w:val="00FE0798"/>
    <w:rsid w:val="00FE0F55"/>
    <w:rsid w:val="00FE1029"/>
    <w:rsid w:val="00FE3E5C"/>
    <w:rsid w:val="00FE4100"/>
    <w:rsid w:val="00FE54F0"/>
    <w:rsid w:val="00FE5DBF"/>
    <w:rsid w:val="00FE6F08"/>
    <w:rsid w:val="00FF01BD"/>
    <w:rsid w:val="00FF051F"/>
    <w:rsid w:val="00FF0919"/>
    <w:rsid w:val="00FF0C20"/>
    <w:rsid w:val="00FF0ECF"/>
    <w:rsid w:val="00FF20D0"/>
    <w:rsid w:val="00FF21EE"/>
    <w:rsid w:val="00FF2C0F"/>
    <w:rsid w:val="00FF43D0"/>
    <w:rsid w:val="00FF4897"/>
    <w:rsid w:val="00FF533F"/>
    <w:rsid w:val="00FF5E43"/>
    <w:rsid w:val="00FF62C9"/>
    <w:rsid w:val="00FF6334"/>
    <w:rsid w:val="00FF69A8"/>
    <w:rsid w:val="00FF7A99"/>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64D9F"/>
  <w15:chartTrackingRefBased/>
  <w15:docId w15:val="{F5720332-66E4-4A8D-9B63-E6B2E9ECF0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370C0"/>
    <w:pPr>
      <w:spacing w:after="0" w:line="480" w:lineRule="auto"/>
      <w:jc w:val="both"/>
    </w:pPr>
    <w:rPr>
      <w:lang w:val="en-US"/>
    </w:rPr>
  </w:style>
  <w:style w:type="paragraph" w:styleId="Kop1">
    <w:name w:val="heading 1"/>
    <w:basedOn w:val="Standaard"/>
    <w:next w:val="Standaard"/>
    <w:link w:val="Kop1Char"/>
    <w:uiPriority w:val="9"/>
    <w:qFormat/>
    <w:rsid w:val="00881E3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881E3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881E3C"/>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Kop4">
    <w:name w:val="heading 4"/>
    <w:basedOn w:val="Standaard"/>
    <w:next w:val="Standaard"/>
    <w:link w:val="Kop4Char"/>
    <w:uiPriority w:val="9"/>
    <w:unhideWhenUsed/>
    <w:qFormat/>
    <w:rsid w:val="00F56DE1"/>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881E3C"/>
    <w:rPr>
      <w:rFonts w:asciiTheme="majorHAnsi" w:eastAsiaTheme="majorEastAsia" w:hAnsiTheme="majorHAnsi" w:cstheme="majorBidi"/>
      <w:color w:val="2F5496" w:themeColor="accent1" w:themeShade="BF"/>
      <w:sz w:val="32"/>
      <w:szCs w:val="32"/>
    </w:rPr>
  </w:style>
  <w:style w:type="character" w:customStyle="1" w:styleId="Kop2Char">
    <w:name w:val="Kop 2 Char"/>
    <w:basedOn w:val="Standaardalinea-lettertype"/>
    <w:link w:val="Kop2"/>
    <w:uiPriority w:val="9"/>
    <w:rsid w:val="00881E3C"/>
    <w:rPr>
      <w:rFonts w:asciiTheme="majorHAnsi" w:eastAsiaTheme="majorEastAsia" w:hAnsiTheme="majorHAnsi" w:cstheme="majorBidi"/>
      <w:color w:val="2F5496" w:themeColor="accent1" w:themeShade="BF"/>
      <w:sz w:val="26"/>
      <w:szCs w:val="26"/>
    </w:rPr>
  </w:style>
  <w:style w:type="character" w:customStyle="1" w:styleId="Kop3Char">
    <w:name w:val="Kop 3 Char"/>
    <w:basedOn w:val="Standaardalinea-lettertype"/>
    <w:link w:val="Kop3"/>
    <w:uiPriority w:val="9"/>
    <w:rsid w:val="00881E3C"/>
    <w:rPr>
      <w:rFonts w:asciiTheme="majorHAnsi" w:eastAsiaTheme="majorEastAsia" w:hAnsiTheme="majorHAnsi" w:cstheme="majorBidi"/>
      <w:color w:val="1F3763" w:themeColor="accent1" w:themeShade="7F"/>
      <w:sz w:val="24"/>
      <w:szCs w:val="24"/>
    </w:rPr>
  </w:style>
  <w:style w:type="paragraph" w:styleId="Lijstalinea">
    <w:name w:val="List Paragraph"/>
    <w:basedOn w:val="Standaard"/>
    <w:uiPriority w:val="34"/>
    <w:qFormat/>
    <w:rsid w:val="00881E3C"/>
    <w:pPr>
      <w:ind w:left="720"/>
      <w:contextualSpacing/>
    </w:pPr>
  </w:style>
  <w:style w:type="character" w:styleId="Verwijzingopmerking">
    <w:name w:val="annotation reference"/>
    <w:basedOn w:val="Standaardalinea-lettertype"/>
    <w:uiPriority w:val="99"/>
    <w:semiHidden/>
    <w:unhideWhenUsed/>
    <w:rsid w:val="003764D3"/>
    <w:rPr>
      <w:sz w:val="16"/>
      <w:szCs w:val="16"/>
    </w:rPr>
  </w:style>
  <w:style w:type="paragraph" w:styleId="Tekstopmerking">
    <w:name w:val="annotation text"/>
    <w:basedOn w:val="Standaard"/>
    <w:link w:val="TekstopmerkingChar"/>
    <w:uiPriority w:val="99"/>
    <w:unhideWhenUsed/>
    <w:rsid w:val="003764D3"/>
    <w:pPr>
      <w:spacing w:line="240" w:lineRule="auto"/>
    </w:pPr>
    <w:rPr>
      <w:sz w:val="20"/>
      <w:szCs w:val="20"/>
    </w:rPr>
  </w:style>
  <w:style w:type="character" w:customStyle="1" w:styleId="TekstopmerkingChar">
    <w:name w:val="Tekst opmerking Char"/>
    <w:basedOn w:val="Standaardalinea-lettertype"/>
    <w:link w:val="Tekstopmerking"/>
    <w:uiPriority w:val="99"/>
    <w:rsid w:val="003764D3"/>
    <w:rPr>
      <w:sz w:val="20"/>
      <w:szCs w:val="20"/>
    </w:rPr>
  </w:style>
  <w:style w:type="paragraph" w:styleId="Onderwerpvanopmerking">
    <w:name w:val="annotation subject"/>
    <w:basedOn w:val="Tekstopmerking"/>
    <w:next w:val="Tekstopmerking"/>
    <w:link w:val="OnderwerpvanopmerkingChar"/>
    <w:uiPriority w:val="99"/>
    <w:semiHidden/>
    <w:unhideWhenUsed/>
    <w:rsid w:val="003764D3"/>
    <w:rPr>
      <w:b/>
      <w:bCs/>
    </w:rPr>
  </w:style>
  <w:style w:type="character" w:customStyle="1" w:styleId="OnderwerpvanopmerkingChar">
    <w:name w:val="Onderwerp van opmerking Char"/>
    <w:basedOn w:val="TekstopmerkingChar"/>
    <w:link w:val="Onderwerpvanopmerking"/>
    <w:uiPriority w:val="99"/>
    <w:semiHidden/>
    <w:rsid w:val="003764D3"/>
    <w:rPr>
      <w:b/>
      <w:bCs/>
      <w:sz w:val="20"/>
      <w:szCs w:val="20"/>
    </w:rPr>
  </w:style>
  <w:style w:type="paragraph" w:styleId="Ballontekst">
    <w:name w:val="Balloon Text"/>
    <w:basedOn w:val="Standaard"/>
    <w:link w:val="BallontekstChar"/>
    <w:uiPriority w:val="99"/>
    <w:semiHidden/>
    <w:unhideWhenUsed/>
    <w:rsid w:val="003764D3"/>
    <w:pPr>
      <w:spacing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764D3"/>
    <w:rPr>
      <w:rFonts w:ascii="Segoe UI" w:hAnsi="Segoe UI" w:cs="Segoe UI"/>
      <w:sz w:val="18"/>
      <w:szCs w:val="18"/>
    </w:rPr>
  </w:style>
  <w:style w:type="character" w:customStyle="1" w:styleId="Kop4Char">
    <w:name w:val="Kop 4 Char"/>
    <w:basedOn w:val="Standaardalinea-lettertype"/>
    <w:link w:val="Kop4"/>
    <w:uiPriority w:val="9"/>
    <w:rsid w:val="00F56DE1"/>
    <w:rPr>
      <w:rFonts w:asciiTheme="majorHAnsi" w:eastAsiaTheme="majorEastAsia" w:hAnsiTheme="majorHAnsi" w:cstheme="majorBidi"/>
      <w:i/>
      <w:iCs/>
      <w:color w:val="2F5496" w:themeColor="accent1" w:themeShade="BF"/>
    </w:rPr>
  </w:style>
  <w:style w:type="character" w:styleId="Regelnummer">
    <w:name w:val="line number"/>
    <w:basedOn w:val="Standaardalinea-lettertype"/>
    <w:uiPriority w:val="99"/>
    <w:semiHidden/>
    <w:unhideWhenUsed/>
    <w:rsid w:val="004175C6"/>
  </w:style>
  <w:style w:type="table" w:styleId="Tabelraster">
    <w:name w:val="Table Grid"/>
    <w:basedOn w:val="Standaardtabel"/>
    <w:uiPriority w:val="39"/>
    <w:rsid w:val="0009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kstvantijdelijkeaanduiding">
    <w:name w:val="Placeholder Text"/>
    <w:basedOn w:val="Standaardalinea-lettertype"/>
    <w:uiPriority w:val="99"/>
    <w:semiHidden/>
    <w:rsid w:val="001C7545"/>
    <w:rPr>
      <w:color w:val="808080"/>
    </w:rPr>
  </w:style>
  <w:style w:type="paragraph" w:styleId="Bijschrift">
    <w:name w:val="caption"/>
    <w:basedOn w:val="Standaard"/>
    <w:next w:val="Standaard"/>
    <w:uiPriority w:val="35"/>
    <w:unhideWhenUsed/>
    <w:qFormat/>
    <w:rsid w:val="00147A8E"/>
    <w:pPr>
      <w:spacing w:after="200" w:line="240" w:lineRule="auto"/>
    </w:pPr>
    <w:rPr>
      <w:color w:val="000000" w:themeColor="text1"/>
      <w:sz w:val="20"/>
      <w:szCs w:val="20"/>
    </w:rPr>
  </w:style>
  <w:style w:type="character" w:styleId="Hyperlink">
    <w:name w:val="Hyperlink"/>
    <w:basedOn w:val="Standaardalinea-lettertype"/>
    <w:uiPriority w:val="99"/>
    <w:unhideWhenUsed/>
    <w:rsid w:val="00780072"/>
    <w:rPr>
      <w:color w:val="0563C1" w:themeColor="hyperlink"/>
      <w:u w:val="single"/>
    </w:rPr>
  </w:style>
  <w:style w:type="character" w:styleId="Onopgelostemelding">
    <w:name w:val="Unresolved Mention"/>
    <w:basedOn w:val="Standaardalinea-lettertype"/>
    <w:uiPriority w:val="99"/>
    <w:semiHidden/>
    <w:unhideWhenUsed/>
    <w:rsid w:val="00780072"/>
    <w:rPr>
      <w:color w:val="605E5C"/>
      <w:shd w:val="clear" w:color="auto" w:fill="E1DFDD"/>
    </w:rPr>
  </w:style>
  <w:style w:type="character" w:styleId="GevolgdeHyperlink">
    <w:name w:val="FollowedHyperlink"/>
    <w:basedOn w:val="Standaardalinea-lettertype"/>
    <w:uiPriority w:val="99"/>
    <w:semiHidden/>
    <w:unhideWhenUsed/>
    <w:rsid w:val="00780072"/>
    <w:rPr>
      <w:color w:val="954F72" w:themeColor="followedHyperlink"/>
      <w:u w:val="single"/>
    </w:rPr>
  </w:style>
  <w:style w:type="paragraph" w:styleId="Revisie">
    <w:name w:val="Revision"/>
    <w:hidden/>
    <w:uiPriority w:val="99"/>
    <w:semiHidden/>
    <w:rsid w:val="00892B74"/>
    <w:pPr>
      <w:spacing w:after="0" w:line="240" w:lineRule="auto"/>
    </w:pPr>
    <w:rPr>
      <w:lang w:val="en-US"/>
    </w:rPr>
  </w:style>
  <w:style w:type="paragraph" w:customStyle="1" w:styleId="v1msonormal">
    <w:name w:val="v1msonormal"/>
    <w:basedOn w:val="Standaard"/>
    <w:rsid w:val="00E069C8"/>
    <w:pPr>
      <w:spacing w:before="100" w:beforeAutospacing="1" w:after="100" w:afterAutospacing="1" w:line="240" w:lineRule="auto"/>
      <w:jc w:val="left"/>
    </w:pPr>
    <w:rPr>
      <w:rFonts w:ascii="Calibri" w:hAnsi="Calibri" w:cs="Calibri"/>
      <w:lang w:val="nl-BE" w:eastAsia="nl-BE"/>
    </w:rPr>
  </w:style>
  <w:style w:type="paragraph" w:styleId="Lijstnummering">
    <w:name w:val="List Number"/>
    <w:basedOn w:val="Standaard"/>
    <w:uiPriority w:val="99"/>
    <w:unhideWhenUsed/>
    <w:rsid w:val="00F370C0"/>
    <w:pPr>
      <w:numPr>
        <w:numId w:val="16"/>
      </w:numPr>
      <w:contextualSpacing/>
    </w:pPr>
  </w:style>
  <w:style w:type="paragraph" w:styleId="Lijstopsomteken">
    <w:name w:val="List Bullet"/>
    <w:basedOn w:val="Standaard"/>
    <w:uiPriority w:val="99"/>
    <w:unhideWhenUsed/>
    <w:rsid w:val="00F370C0"/>
    <w:pPr>
      <w:numPr>
        <w:numId w:val="17"/>
      </w:numPr>
      <w:contextualSpacing/>
    </w:pPr>
  </w:style>
  <w:style w:type="paragraph" w:styleId="Koptekst">
    <w:name w:val="header"/>
    <w:basedOn w:val="Standaard"/>
    <w:link w:val="KoptekstChar"/>
    <w:uiPriority w:val="99"/>
    <w:unhideWhenUsed/>
    <w:rsid w:val="00FA7B1C"/>
    <w:pPr>
      <w:tabs>
        <w:tab w:val="center" w:pos="4513"/>
        <w:tab w:val="right" w:pos="9026"/>
      </w:tabs>
      <w:spacing w:line="240" w:lineRule="auto"/>
    </w:pPr>
  </w:style>
  <w:style w:type="character" w:customStyle="1" w:styleId="KoptekstChar">
    <w:name w:val="Koptekst Char"/>
    <w:basedOn w:val="Standaardalinea-lettertype"/>
    <w:link w:val="Koptekst"/>
    <w:uiPriority w:val="99"/>
    <w:rsid w:val="00FA7B1C"/>
    <w:rPr>
      <w:lang w:val="en-US"/>
    </w:rPr>
  </w:style>
  <w:style w:type="paragraph" w:styleId="Voettekst">
    <w:name w:val="footer"/>
    <w:basedOn w:val="Standaard"/>
    <w:link w:val="VoettekstChar"/>
    <w:uiPriority w:val="99"/>
    <w:unhideWhenUsed/>
    <w:rsid w:val="00FA7B1C"/>
    <w:pPr>
      <w:tabs>
        <w:tab w:val="center" w:pos="4513"/>
        <w:tab w:val="right" w:pos="9026"/>
      </w:tabs>
      <w:spacing w:line="240" w:lineRule="auto"/>
    </w:pPr>
  </w:style>
  <w:style w:type="character" w:customStyle="1" w:styleId="VoettekstChar">
    <w:name w:val="Voettekst Char"/>
    <w:basedOn w:val="Standaardalinea-lettertype"/>
    <w:link w:val="Voettekst"/>
    <w:uiPriority w:val="99"/>
    <w:rsid w:val="00FA7B1C"/>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288069">
      <w:bodyDiv w:val="1"/>
      <w:marLeft w:val="0"/>
      <w:marRight w:val="0"/>
      <w:marTop w:val="0"/>
      <w:marBottom w:val="0"/>
      <w:divBdr>
        <w:top w:val="none" w:sz="0" w:space="0" w:color="auto"/>
        <w:left w:val="none" w:sz="0" w:space="0" w:color="auto"/>
        <w:bottom w:val="none" w:sz="0" w:space="0" w:color="auto"/>
        <w:right w:val="none" w:sz="0" w:space="0" w:color="auto"/>
      </w:divBdr>
    </w:div>
    <w:div w:id="267354029">
      <w:bodyDiv w:val="1"/>
      <w:marLeft w:val="0"/>
      <w:marRight w:val="0"/>
      <w:marTop w:val="0"/>
      <w:marBottom w:val="0"/>
      <w:divBdr>
        <w:top w:val="none" w:sz="0" w:space="0" w:color="auto"/>
        <w:left w:val="none" w:sz="0" w:space="0" w:color="auto"/>
        <w:bottom w:val="none" w:sz="0" w:space="0" w:color="auto"/>
        <w:right w:val="none" w:sz="0" w:space="0" w:color="auto"/>
      </w:divBdr>
    </w:div>
    <w:div w:id="301279200">
      <w:bodyDiv w:val="1"/>
      <w:marLeft w:val="0"/>
      <w:marRight w:val="0"/>
      <w:marTop w:val="0"/>
      <w:marBottom w:val="0"/>
      <w:divBdr>
        <w:top w:val="none" w:sz="0" w:space="0" w:color="auto"/>
        <w:left w:val="none" w:sz="0" w:space="0" w:color="auto"/>
        <w:bottom w:val="none" w:sz="0" w:space="0" w:color="auto"/>
        <w:right w:val="none" w:sz="0" w:space="0" w:color="auto"/>
      </w:divBdr>
    </w:div>
    <w:div w:id="850877208">
      <w:bodyDiv w:val="1"/>
      <w:marLeft w:val="0"/>
      <w:marRight w:val="0"/>
      <w:marTop w:val="0"/>
      <w:marBottom w:val="0"/>
      <w:divBdr>
        <w:top w:val="none" w:sz="0" w:space="0" w:color="auto"/>
        <w:left w:val="none" w:sz="0" w:space="0" w:color="auto"/>
        <w:bottom w:val="none" w:sz="0" w:space="0" w:color="auto"/>
        <w:right w:val="none" w:sz="0" w:space="0" w:color="auto"/>
      </w:divBdr>
    </w:div>
    <w:div w:id="1226143108">
      <w:bodyDiv w:val="1"/>
      <w:marLeft w:val="0"/>
      <w:marRight w:val="0"/>
      <w:marTop w:val="0"/>
      <w:marBottom w:val="0"/>
      <w:divBdr>
        <w:top w:val="none" w:sz="0" w:space="0" w:color="auto"/>
        <w:left w:val="none" w:sz="0" w:space="0" w:color="auto"/>
        <w:bottom w:val="none" w:sz="0" w:space="0" w:color="auto"/>
        <w:right w:val="none" w:sz="0" w:space="0" w:color="auto"/>
      </w:divBdr>
    </w:div>
    <w:div w:id="1240552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7">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AB74390-2BB5-41B0-B062-C09EDE98C0CB}">
  <we:reference id="f78a3046-9e99-4300-aa2b-5814002b01a2" version="1.46.0.0" store="EXCatalog" storeType="EXCatalog"/>
  <we:alternateReferences>
    <we:reference id="WA104382081" version="1.46.0.0" store="nl-BE"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4E4AAE-D569-4082-8578-0F490B177D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84</Words>
  <Characters>1015</Characters>
  <Application>Microsoft Office Word</Application>
  <DocSecurity>0</DocSecurity>
  <Lines>8</Lines>
  <Paragraphs>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ar Van Overfelt</dc:creator>
  <cp:keywords/>
  <dc:description/>
  <cp:lastModifiedBy>Els Van Mechelen</cp:lastModifiedBy>
  <cp:revision>5</cp:revision>
  <dcterms:created xsi:type="dcterms:W3CDTF">2024-11-03T13:07:00Z</dcterms:created>
  <dcterms:modified xsi:type="dcterms:W3CDTF">2024-11-08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ety-for-microbiology</vt:lpwstr>
  </property>
  <property fmtid="{D5CDD505-2E9C-101B-9397-08002B2CF9AE}" pid="9" name="Mendeley Recent Style Name 3_1">
    <vt:lpwstr>American Society for Microbiology</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chicago-fullnote-bibliography</vt:lpwstr>
  </property>
  <property fmtid="{D5CDD505-2E9C-101B-9397-08002B2CF9AE}" pid="15" name="Mendeley Recent Style Name 6_1">
    <vt:lpwstr>Chicago Manual of Style 17th edition (full note)</vt:lpwstr>
  </property>
  <property fmtid="{D5CDD505-2E9C-101B-9397-08002B2CF9AE}" pid="16" name="Mendeley Recent Style Id 7_1">
    <vt:lpwstr>http://www.zotero.org/styles/harvard-cite-them-right</vt:lpwstr>
  </property>
  <property fmtid="{D5CDD505-2E9C-101B-9397-08002B2CF9AE}" pid="17" name="Mendeley Recent Style Name 7_1">
    <vt:lpwstr>Cite Them Right 10th edition - Harvard</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054350e-505f-3949-a5d6-4bb23cdcb47a</vt:lpwstr>
  </property>
  <property fmtid="{D5CDD505-2E9C-101B-9397-08002B2CF9AE}" pid="24" name="Mendeley Citation Style_1">
    <vt:lpwstr>http://www.zotero.org/styles/american-society-for-microbiology</vt:lpwstr>
  </property>
  <property fmtid="{D5CDD505-2E9C-101B-9397-08002B2CF9AE}" pid="25" name="ContentRemapped">
    <vt:lpwstr>true</vt:lpwstr>
  </property>
  <property fmtid="{D5CDD505-2E9C-101B-9397-08002B2CF9AE}" pid="26" name="MSIP_Label_6a2630e2-1ac5-455e-8217-0156b1936a76_Enabled">
    <vt:lpwstr>true</vt:lpwstr>
  </property>
  <property fmtid="{D5CDD505-2E9C-101B-9397-08002B2CF9AE}" pid="27" name="MSIP_Label_6a2630e2-1ac5-455e-8217-0156b1936a76_SetDate">
    <vt:lpwstr>2023-07-28T12:39:00Z</vt:lpwstr>
  </property>
  <property fmtid="{D5CDD505-2E9C-101B-9397-08002B2CF9AE}" pid="28" name="MSIP_Label_6a2630e2-1ac5-455e-8217-0156b1936a76_Method">
    <vt:lpwstr>Standard</vt:lpwstr>
  </property>
  <property fmtid="{D5CDD505-2E9C-101B-9397-08002B2CF9AE}" pid="29" name="MSIP_Label_6a2630e2-1ac5-455e-8217-0156b1936a76_Name">
    <vt:lpwstr>Notclass</vt:lpwstr>
  </property>
  <property fmtid="{D5CDD505-2E9C-101B-9397-08002B2CF9AE}" pid="30" name="MSIP_Label_6a2630e2-1ac5-455e-8217-0156b1936a76_SiteId">
    <vt:lpwstr>a3927f91-cda1-4696-af89-8c9f1ceffa91</vt:lpwstr>
  </property>
  <property fmtid="{D5CDD505-2E9C-101B-9397-08002B2CF9AE}" pid="31" name="MSIP_Label_6a2630e2-1ac5-455e-8217-0156b1936a76_ActionId">
    <vt:lpwstr>b75fd878-6e49-460c-a8d6-428d1374d69c</vt:lpwstr>
  </property>
  <property fmtid="{D5CDD505-2E9C-101B-9397-08002B2CF9AE}" pid="32" name="MSIP_Label_6a2630e2-1ac5-455e-8217-0156b1936a76_ContentBits">
    <vt:lpwstr>0</vt:lpwstr>
  </property>
</Properties>
</file>